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2EFD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1_PPTG_00866</w:t>
      </w:r>
    </w:p>
    <w:p w14:paraId="7E28AC4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SRSVTKKLLLLLNECWMLDQKSISQASEKMVEGVNGNNTTILLPPMKTPVPKAPKKGMRIPPTTLRLITAASSGRIFLPLNINGTHWTYIVVDGSTQTVCCYDSTDKRANHNLLAQLADEIVKKSLTKAFSVTVVHGPIQKDGFNCGVFICLYFWRRFWKGAGSDYTEEGLLRRRWDILRIIMEFSDESKDEEKVTE</w:t>
      </w:r>
    </w:p>
    <w:p w14:paraId="7965119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2_PPTG_00906</w:t>
      </w:r>
    </w:p>
    <w:p w14:paraId="35603E32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DYGFKFKTPTARTISSLPAKLFGPRSNVMIVDPGLIGSIENNDSLINTSVSTEDFAGATKEKILIPVCCSKKRWCCIMLDLETTDICIYDPMGSSYIIRVRALAEKLATCLPDYTPRKYRVQPYQSDLGVQVDSYNCGVYVLVAFELFAGAAGLP</w:t>
      </w:r>
    </w:p>
    <w:p w14:paraId="483EDF8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3_PPTG_00999</w:t>
      </w:r>
    </w:p>
    <w:p w14:paraId="2F111B7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HVRASMQKKKIIPLNYIHSRWLLQAETNRPEEDEADEDISCSSLRVQTSHMRSVEHAVLNGTTKWKTAMDIAGGVVEAMSSHGTRTFLRMTEVFREFGECVREGVVPTLMKPQTTSVESLLRAPSGDFYVQHDTELADSDSSSVPPTHEATNTAQSNTTVDGFNVESDCGDSINGESEQLPDECDRLLAETNRIITRVRDMVSSDSDNDDTELFELVQPGNKNTPTSRTLKSAKIQETNQSVVITKQSGTATNQLKTSTIQSVSCAVQKPSNTFDLVDKAAASELSQSVNDTTSLAEKSVPLVDTTNAEPNHSVDDGNQSVRSSNQSVRAGREFADQPTEATCQLVLRKRRSKERGDSSPGDSFSHEGISGEFRVSTSVKSKGRPKIRRKQAREAKKLRMDESIAEAKALVQGTLVPEKDLALVRKTLACSFNVEDALPVLHSIAKVDAPTWKATSIVQLARKQKVHKKVTIVFPKNYVTKCIAGINMYRKSFPSDDEAGRMGVSIKKLGTFTEKDLITMRDWHDESPKFDAFCDLAAWIRVSRFARITLPSPLNNCVTVDLQACAKRLETVNLKTTMDTRFGQVGIEEMAFFRRSEWLDDSCMKLVMSHLMDQDQDENKRSCIGAVNPLYARVHDEAMKLQVIGSSPLRSSNRMILVPVYLDGHWAGVVFDNAKSRAVVFDPMQTNKYYNQACTVIKKYFGNYSSNLKLVRQHAPRQKDTNSCGPLVLLFFECMVRGMAVPNVAREQLAYLRFRYLFLTSKGVFCRSPDTATSEE</w:t>
      </w:r>
    </w:p>
    <w:p w14:paraId="3E56DE7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4_PPTG_01258</w:t>
      </w:r>
    </w:p>
    <w:p w14:paraId="25A19DA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MATRPINEEHKHPKSSKDEDVGTASDNETKEDTEALKSTNEDKKIVMPLSTAANGSKDETSITAKSREEEIAELEEILRAQHLSRTSKADLLFYNRLAEREANTILEEVLLEDIYDIAEDVFDEEEEKSRNKELPPELLEIVENALHEGPMEEVLINKYNVDITRRHLQCMLPGTWLNDEVINFYFQMLSDRDEALVKAGVLPKRSHFFNSFFYTKVSENGYNFINVRRWTRKIDLFAMDKIFMPVNVGNMHWCMAVIHMTEKRIQYYDSMHGSGAACLKVLLRYLHDESEHKKKQKFNDEGWELVTTTPDTPQQNNGSDCGVFSCMFADYLSLNKPLSFVQKDIPFHRHRMVLHVSRGYIPLEEEGL</w:t>
      </w:r>
    </w:p>
    <w:p w14:paraId="442AC7E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5_PPTG_01687</w:t>
      </w:r>
    </w:p>
    <w:p w14:paraId="3843720F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GDRRPRRFGARHHTTRVSAPSGPHGGGPGGSHYANTLEFETVASERSVPRNHQHRANWEDTHSQFDFSQDNQSRGQLEGPHAPDKYKSSRPKASGQSISAPGSSFANSASSTSTPG</w:t>
      </w:r>
      <w:r w:rsidRPr="004B6552">
        <w:rPr>
          <w:rFonts w:ascii="Arial" w:hAnsi="Arial" w:cs="Arial"/>
          <w:sz w:val="24"/>
          <w:szCs w:val="24"/>
        </w:rPr>
        <w:lastRenderedPageBreak/>
        <w:t>VADGVLSKGFIPPKSQGDFLDNLTKMNTRANRGSGSILKAMAYSTSSSSLEITSAPPKEDISRPHTGSSGWVNTRMKQLPAKPRILLTASEKRMKLSNNTRKTPSPVVSHYSLRDRNKTTLFGISPTSTAPFSIRNSRVSRLGKRKMSSEGSASKPIALDSDSEPDVQSDRDIVDEVLDDTRRTTPLKKQDVKAAVIDLDDMALRAMARLNNCDVMIGLFQCIVDMFFQGDSMCMRNIRGKNETWPFEENYLFNLDKLHDIRYYCVSKEVDVSVEIDVDEPDRMEQLLDEASFMAFKLPFASEADQTAMKDFYDPTGTDVSKGYMVLRPLEDTTGGDLSQIQEHLRSFGDVQAINDKKQAKEHLEALLRDPFSYKASRQSQRSATEADAESSSESEEDDEEGSITVLTYPLPPCTSDIVTIIRRDVSRLKPRRYLNDSIIDYYFKRMMLDSYRDNKTVQEKVLFLNSHFYTRLRGGKGATALERMEAGYKNVSTWLARSNFFDRSIIFIPINKEYGAVDELWQSLWC</w:t>
      </w:r>
    </w:p>
    <w:p w14:paraId="0E7B897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6_PPTG_02273</w:t>
      </w:r>
    </w:p>
    <w:p w14:paraId="345434F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SKDETLGQTKQRHKLELRTLQNDVKAFQKKAKKDRMSKKDIEAQVLAMENAVKERHDAELKAFKTEEDEAETPAAAPAEPEAAVPSKQAKAQAKAQRKREAKKQQERERRERIEEANKNTVSERQIEADMILAQLARQGLKIKDIPSDGHCMYHAVADQMKQMNMPIADEVAGFQYLRKLTSEYMLAHPNDFLPFIAVDESSANPEDAFVTYCDRLANTADWGGQLELRALACALQTPIEVFSAHGDVLVMGDEFVNDSAPKLQLTYHLHYYTLGEHFNSVTPV</w:t>
      </w:r>
    </w:p>
    <w:p w14:paraId="1D802F0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7_PPTG_02444</w:t>
      </w:r>
    </w:p>
    <w:p w14:paraId="59984CA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CERLVASPRERPDDPMDGRSHTASDDSDLEEEMMRVNVFDYEWRRQMHVGDQVDAQNVFGNWCPARVLQIADGEVLLQFLNMHESWHQWLQMDSGRLAQSGIKARNDSAPIRQAQQIEVRPGGGNSSLWKEALAVRAGGGSVLVRYPGRDQKFDEWIQFTPAKVAPAGEHLQLRGRGSTLEQRKLAVDAPNATHRRVIQAQNPRFTHYRDSLQATLGLTIHDIEGDGNCLFRSVSHQVYGDDSHHALVRAACMDYMESEKEYFEPYVVGDMAAFMRYLRYKRRDGVWGDDPELQALCELYDRPAEVFAYDPQQGFRKLRCFHENSALARTRPPIRLSYYGGGHYDSLVGPDHQANLIRERPGQWEQRHIGYSHRINSRETRNDVSGVEQEVQAQSDRERTEVEQLEQVLVQSRNEFDAMDKSLEETLKLSLAEYGEASPAQAHREREEIEEATRESEMAAIQAELLAKAKAESEEEQMKSAIQASLGDHAVDFDAQISAAIQASLGDVGASVPAASGAADYDEQLRRAMELSAQDYAPPQDFGLYGNESTNTDEMDELQRAIQASLERS</w:t>
      </w:r>
    </w:p>
    <w:p w14:paraId="42C2405F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 xml:space="preserve">&gt;PpCys08_PPTG_02860  </w:t>
      </w:r>
      <w:bookmarkStart w:id="0" w:name="_GoBack"/>
      <w:bookmarkEnd w:id="0"/>
    </w:p>
    <w:p w14:paraId="312C46D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RAKHTANILRSLQIQATTSSSSSSDAESDGENGSDSNESSGTNEARFEGIPNAQTTDDIEEIDSVPDGNTGTHSDAKNSNVSGEVIEEKLPQASADSDQADSEDEERSEVASSGSRKRDHAECEDELYYAAPLRKYHRSWKDLEKRLKSYQEETHTVLVISETMNVRLRNQKISKMKIHAGKPQSELPLVPEELDPYQRVYICTHGWKERVRSKGQRPRQNMKGVGCPMRFRAQFVERDEGKWRIEIKQAFYGHNHVLSEEVYRVYPSVRQVPVDSPIISDVELMVASGSKASKIYEYIRERTPHYIQLKDVHNLVARIRNSGGRLSDEDFVAELLVSFELESPGNVAAIDEDGSGHTAVVTISSQHMRKLYKRFPEILLVNCTHKTNRCVSFLIMVKQVLARFRSLANDWKLTKVIMVDKDLTE</w:t>
      </w:r>
      <w:r w:rsidRPr="004B6552">
        <w:rPr>
          <w:rFonts w:ascii="Arial" w:hAnsi="Arial" w:cs="Arial"/>
          <w:sz w:val="24"/>
          <w:szCs w:val="24"/>
        </w:rPr>
        <w:lastRenderedPageBreak/>
        <w:t>IGVLRSMFPDARILLCQFHVLKWLRGAVRDDSKYDTFPSAILKQMDHCVSNMVYSKSDDEFQLHAAEFKYLACRDGRHTLWTYFDRNWVACKEMWVTQHRMELPHFRNNTNNRLESFFGKLKADLDSSMSMRECLEATIRYQRRKEDEYATRVVMPGTRRDLTYDDEMNQLLGMTSEWVAEVFEPEYKFALDPNVAKFYRIEDEDLYVNLYRDGRKHRVDKYNWMCTCEFSSTMKLPCRHGMIYRKHVAHMLTIPYSSIPASFTMFPALGALDEEIAAVDVPLRISAPCADVKRMKRMSDRDKYRAAQSAFSRINTELTDLPDDKFRAALDHLEKWGARLRRGDVRMGTQEAPDEVKPSSQVAKPVAADKPDEEKDAKRHGGICDQEERDENDQEEKEGNEEKVENVHGGDQEEKNENSISKVFSKQSQQKKVKVKPFNPRTRVGRPRKNRALEASQRKQSRQEFNQGCKLRGALRGDDVVEVADFIRSCEPPLSDLASFLNTFEERFSKLKPKQISVVWRVPEPTIAPYRLPEVNATAECWVLTVDGIGEFTHQQLLAMQYVWTLVHASEAGMSCYSWLMNIADDQISHEDTAGLAKRIWDAWPQEILPGFGIGFDITWVHLYSARSGIWYNDNLISAYAKTMESKYGNNTTIFLPAMKIPLPKTPKKGMRLPTTTLSEVSAASEGVIFMPLNINNNHWTCIVVDGPKQTVYCYDSTNKRANHNLLAELADELVKKSLPQGYSITPIHSPIQKDGYNCGLFICLYFWRRFWKEAGSDYTETGLVRRRWDVMHLIVEFSDGSKEKETVAA</w:t>
      </w:r>
    </w:p>
    <w:p w14:paraId="0AA6872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09_PPTG_03223</w:t>
      </w:r>
    </w:p>
    <w:p w14:paraId="319B2C2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SRDAVDAVPRAADDAPAQEDMRDESPLGGGSVIANEQVIAESGGEQDRRSAGDDAKQAVEPGGSLISQTEDPGGRNMNVKASEHMDVEDERNTEAARSSEMDGDGEDAGSQNTSDAASVTVDPAVKYHANWEAWQNYFVDYCRRTLQVIPVKETMSCAERNKRLKKTKRGVDEDQLVPTEFDPYQRTYICTHGWKKRKSRSEGSRPRQHVRLTRCPFRFVVQWNLARGELQVKNGVWLHNHQVSPAAFATYPSSRGVFHPLVGARVQGMLEVGAKRSRIYDYLLEHDENVMQADVDNLVRDYSSSMTNVDDNEETARELALFAAVDPENLLSVADTDCGETGVISIASAHMRLVFARFSEVLLLIAAIRRIGAYNYQLLTFMGMNEFGEGAVVQQSLIEANGDWHMERAIDHFKRFHPTRIDLLQVIVVDKDLNEIRVLEANFPAARILLRHFHVIKYLKEMRSKPEFGKISSDDASQVDAAVHKMVYASSEHKYKEAHESLKGFCERCGIDRFFKYFEKNWHSCTDRWVYYLRATLPHFNNHTNNRLESYFGKLKEGIDSLMSMANCIKALVAFDRRKQNDYEYRLTRIGRFSNSNYDEEMSTVLRFTTHYAARQIERQYILGLENASMYNFEKDPEELSVVKIGGIFKTHALRTDDWKCNCEFAASMGLPCRHAIAYRKYTNVRTHSERYTEAVRATHLIASEIADIEDEAEFESMLQFVMSQWRNVRQKKIAEDIPEGDLKEALKMEDRHAFSDADLKWEFEISSSDDEECCTGDAANSDANTEKNPPASSVSIRLNPKARKVGAPKKAKKKIVAGERADRKWYEAAKEGRNKSGEVTLLAVVNSLDHVQPGLREVQRRLSGIIVKYGDAESKKPKLHMMKNPVLIQDPFYLLPTKLLEACIKILPVSNSKEDAITIDTSQTSQPTEEKTGKLVETIVIKDQVKEDGVDTVLLPLNFDNFHWCCVVVKANAKRIYYYDPLNHASYKNACNAVGTHLKILGLLDYDVIAMNNPIQFDEHSCGVFVGWMFICQAISHDTMEDDDKEEKTPAPRNTGDDDAGDEVQHTQRAARIEDAEDEVSPTQRAAGVDDAKSEVLPTQPAQ</w:t>
      </w:r>
    </w:p>
    <w:p w14:paraId="28FA616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&gt;</w:t>
      </w:r>
      <w:bookmarkStart w:id="1" w:name="OLE_LINK1"/>
      <w:bookmarkStart w:id="2" w:name="OLE_LINK2"/>
      <w:r w:rsidRPr="004B6552">
        <w:rPr>
          <w:rFonts w:ascii="Arial" w:hAnsi="Arial" w:cs="Arial"/>
          <w:sz w:val="24"/>
          <w:szCs w:val="24"/>
        </w:rPr>
        <w:t>PpCys10</w:t>
      </w:r>
      <w:bookmarkEnd w:id="1"/>
      <w:bookmarkEnd w:id="2"/>
      <w:r w:rsidRPr="004B6552">
        <w:rPr>
          <w:rFonts w:ascii="Arial" w:hAnsi="Arial" w:cs="Arial"/>
          <w:sz w:val="24"/>
          <w:szCs w:val="24"/>
        </w:rPr>
        <w:t>_PPTG_03239</w:t>
      </w:r>
    </w:p>
    <w:p w14:paraId="2876DECB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KVFTSLLLAATAAFAPASALTTDLPSSLSASEQQTWEAFVDYALDYEKSYRYDTYDQDLVQQRFRAFATNLERIQMHNAAYERGEHSFTLGLNELADLTDAEYKQLLSYRASVSKASRASETFVKPDNIEDLPATWDWREHNTVTPVKNQGQCGSCWAFSAVAAMECAYALSTGTLESFSEQELVDCTLNGIDTCNHGGEMSEGYEEIINNHKGKIDREEDYEYTAESKGVCNAKDDKAIGHFTSYANVTSGDEAALQAAIATKGVQAVAIDASSFTFQLYRHGVYSWPLCGNAPDALDHGVAAAGYGVYKKKDYWLVKNSWGDSWGMKGYIMMSRNKNNQCGIATDATYPIMTKEEEIVVDRPIVLETTEVASIM</w:t>
      </w:r>
    </w:p>
    <w:p w14:paraId="734DE4B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1_PPTG_03579</w:t>
      </w:r>
    </w:p>
    <w:p w14:paraId="0E4B371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FQWYGRSRLSTQGLSKVAKPFVAKVFKRDDAAISRDRTEKEKFRRAQQAFGRISGELARLGDEAFDAAMDQFEGWWHNLRQGQISMTPCHEQTESRDNDDSNDGGNACGGGNAEDTSSVAQAISGGGSSPSSDESEDLALTQQTAVSTQLTQQKGQRAKAKADLKEYNQGMKLRGLLRDRDVCGVVSALKEIQPGILEMGAFLVTFQVLGKATPKLSMAWRLRTDIVADNVRYRLPEETVNRAFELLSESRTGQKDEIQLDSDGEGVGDENGYVLVAEKVGTYSREQVEQMKWMWNMQDTCRRGVLLCTWLNNEVKTLVDEKVAVSVAFDNFLKSWPYLVIPGFGFDITYADLFCIRGSTWLNDATMRAFCVFLKTYKNNATVMIPPVKKQTQFVLMPINLSGVHWVCLVVDGTAKKIQVYDSAGSAMYLKRLKNIASEIASTLPDMYEEIVFDGPLQTDGDSCGVFACLQLWKSVSSKAPTDVSESGIIKLRWKILQAILKVKRRS</w:t>
      </w:r>
    </w:p>
    <w:p w14:paraId="768C35D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 xml:space="preserve">&gt;PpCys12_PPTG_04091  </w:t>
      </w:r>
    </w:p>
    <w:p w14:paraId="7BFAF29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LWSFLLSAALSLSIVSASARGPIIGVFAHPISQHGEYIAASYVKWVESAGGRVVPIPYNAPKPYLEQLLPQLNGLLFPGGAAIVNDRAERLFQLALELNDKGVHFPVWATCLGFEWLVQLTTKDMDSLNKGLDSMNITLPLNFTDAAPTSRLFSQTSPELYSWLKDKPITMNNHEQGITPERFNKYSSLTDFYTVLATNVDRQGVEFISAFEAKEYPVYAVQFHPEKNSFEYGEYQDGTPYEVIDHSREGVASGQFFANFFIEEARKNDLRFKNPKEERKALIYNYQTSTITDPGFVESYIFKHDFKMDFWSVQM</w:t>
      </w:r>
    </w:p>
    <w:p w14:paraId="653A6C2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3_PPTG_04375</w:t>
      </w:r>
    </w:p>
    <w:p w14:paraId="0D538BB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PMNFKVTFANGTSMKLMGLPDDITLDGLRAHLFEKTSILPQEQHVMTGYPPKMIEGSGESTLTSLGVRTGSVLVLKEAPENSAAQSKTKSVFMRRVMPADNSCLFHSIGYALGKGREGNGPVMRQLIKDTILADPEKYSEVFLGRPVYEYCAWIMDDKSWGGEIELSILSTYYKVEMVVFDVTSMSRLCYGEDQGFTQRLFLLYDGIHYDLVVEAPSATASESQDVTLFAINDFSKVGFGR</w:t>
      </w:r>
    </w:p>
    <w:p w14:paraId="59233E1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4_PPTG_04444</w:t>
      </w:r>
    </w:p>
    <w:p w14:paraId="381135E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LPCQLLMYVCRYGHGFEELPIMTIPSRWSMAEATKLFPQLEKSASSIDTVTSTIKLRNSARWRAMSAATLSSTSNVNHTKIVLGSKARVAYVLLRRRESGNVVVLSSEEKYTMAKSVFEPLLNHLQSLSGTGFYKALEKWEDFVADAVKNTDKASDTSDTDEDNYDVDITDYYDAVQLVEEM</w:t>
      </w:r>
      <w:r w:rsidRPr="004B6552">
        <w:rPr>
          <w:rFonts w:ascii="Arial" w:hAnsi="Arial" w:cs="Arial"/>
          <w:sz w:val="24"/>
          <w:szCs w:val="24"/>
        </w:rPr>
        <w:lastRenderedPageBreak/>
        <w:t>EKMQYEEEKEEADICPPTQPSTVVTLTQSATLPEQATLTETAANSANAPTTSPLPATLSATATLPASVEPGAAQGVHVTAAEMPLSAFAPATYSEFEEASVSQISLGDINMSESSQRIIEATNDTVLGVEADSTPAQRGSNKHVPVTELVAGSQKREIELNLPRPHQGKPRKKLRQKWSAVAAKPRYVIVEYPRGLTVTVAEVVKWALYTPSLKTVADILERFPCIMNEQTLRGRARRVKEVTQQTASSYCYSYVIPKDLVVSLQAAINDFRASKKDECKDIQKAPEVVDLTSTPSSSDDKTLAVWVTPRLEPFSSECVHTMTTFYEIKRSCDWWERDLDWITQDWMKVTGRPIEFFAAQTDSDGKAAPEAKQRLTHLSFEVSALFSSACCHTKFYHKDPTKGIFFQEVVGYVADRAWLNDAVLNYALDIITTSHLGVHVLSSFVADQRTFPSPPRAKLFSMRFVILPINIKSSNWTLIVVAVHRHGTITVHMYDPLCTTGYRKRMEKIWTAKLLPYLRAWHSQWESQVARQEEHPFPADVDIEWLMSPMQPDGYSCGVMVAAMAYSFIYGGRGFTVDAVTRDVVKVMRLRLLWVILCGSHVEPIEESLQIEAKRIGKQITAAFGKGSKKIWN</w:t>
      </w:r>
    </w:p>
    <w:p w14:paraId="074D679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5_PPTG_04889</w:t>
      </w:r>
    </w:p>
    <w:p w14:paraId="3F8CA83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PFPPATVLCSKVLSGIYRQRLRIRHQQVTSSYLQHWRPFSVRSTMPPKKPPSKLTAQGSTLNPPPTAHNYRQSVQAPNLPPSDSIPPLWKPNVVPNEVFPEWMDPAALPADHWGTVEQPFEDPLAPENLVLPKEVIEFKDSIMWKRPSQFLPVIVETPVVHATPPPPTPEPKATGKKGAAPAAKKGEPEPQKKPPPPKHAHVFVPKSEKAGTTTSSSSLPSTAEHHHDHTLRIPRDFQRRWSVEQLEALEAWTKEEERIELEQQHRERMYMGFEDAIAYIVNDRPRDLLAEVDFDADDLIDDGQDEDDALTTNMDVSNATSPWGVMPPPRIEIAPNAVYKPEIPHGDVIHADMASYFRIVEQLYDSSKTSNNCMAPFLWQAIYPQDNTGQPVYNPGGKYSVKLFVFGRWRRIDIDDKLPLDADGKVIYLASSMKNEIWPSLLVKALYKVAYWLHPHRHETELERQSSTDGMCQNVIQTILALTSWKVSLWQPEASTKFSENVFHQLRQYILSSEKPDEASEQPTESESVANSTTGVSPAVTETLATVNALMPRAVICCTGINRVAGMVFGEIVLVTGVVGDTGSTTFKVVRQGSPATISEETNDVNELVFLLVHQVLQYSDTFIREWMPNPEPPPEGVEDTRAPLVPFETPRVQFVVITARDSIPEQPPGDNLSDISHMIQEPVNLVASLTPVQSPEKYDQDLDNLSKPSVLMATHLVVDPNGSVILIEEIEKKASTSSLPAILPLNSTFAEYISVPLVGKSKIVYRVYSQKSLRYGYSLVVESNQKVSFQDAPTYWRSLSNFHVIECDGAYPVMLPGTWNILFKQSFELVPPTHEDGDKEPSPELRIDLYLSEEMLSSFTHISIVNDATGEVKKASTLCTKVSLPSVSNLASNAPIAYTMIIDCAPGNFHVREGKWKLTLASDWDFTKPTTHEMKITQFEGVYEPNKPLLCFRDVIMAPKTSIWTSFQLQLLSDGAVVNTLAAKLEVFDLGMNQTQRISEISSKGEVRLLQLPCVTAADGQSQSDDKRGYIIQGSIDRTTCIVPDELQSRRPFRNNSNRPSKELTTTSVDENTSLEGNSGVSPPGSARSSRPSGIKWRLNCWSSEDVKLQADNAKELQFEAIRASWAEKAVDRNTNGAVSRLLYLGKLEEAEARMKQDNMTDEQIAKVRNRFEWIQAVRKAEGVCESYLEEVAGSEEKLLSKEELDESKRLLLERIGAVEADKEQRRVARATAKEERAKELKNMVRSVIDRRAISLKKQQELKRQLAALQTQSA</w:t>
      </w:r>
    </w:p>
    <w:p w14:paraId="121DDF9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6_PPTG_05047</w:t>
      </w:r>
    </w:p>
    <w:p w14:paraId="1F181BC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MRHIIDAGSGRVSADSAVSGDIVLDTGRTELGAEVGVREECKHPFNAYFVKNWDNSRQIWCAFERQNACTLGNNTNNRLESSRKQLKELVDSFMQVDERIVSIMIYQAQAERKLLDALVSEHACELVYEQYNFVTITKKYNFHEAVPGVYFIRCDADDEDALDEPRSEYSVTKTDWTGSCLFMLLNSRWLLSSLRVESELPQLSEEPFRVSRVLKETNACSDSNRKFREANFVATSISEHLSGLGMVEYRAAMKALRDVATLFKHGQYTTIPEIAGEDSLSDANMNTTGGARHPTTDSEEVSEALEVGQVIPRQAEDVSQRMVSASSVESTQVCADQSGSVGDEPDSGDDQSGSVGDNLVSVAIETGADGDELDAEPAQIATEAERVSIESETSQDNDDHSSMLALANLTDDFQIMSPPKTKGRPKQKPRAVKAKWNQTIAMVQEDLDMHERQMSLLTVYELLDGEPVYKSTHEKLLQFKEFLLASKPKPPIAHEMSKLPPTKPLMRPEMVLALEIVGVGVFANSTISLMRKWHTAVKFIKKIKRAMTWIERLDFTRHGNSSFYVEEDPAIPVLLENLPILSNDVLVINPSNIGISNGAVTTDSGYFQRALAGVTKKMKVLFPINCNNNHWCTVLMDMKKGRVYVYDSMAPSYAASVRVVAQKMIMMLPDGVRPSARLVTHDPGLGVQSDSYNCGVYVLLAFEIFCGSEPPRQEDCNACDTAICARV</w:t>
      </w:r>
    </w:p>
    <w:p w14:paraId="7AEF167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7_PPTG_05143</w:t>
      </w:r>
    </w:p>
    <w:p w14:paraId="413D6CE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ASLIVALVAATVSASPLSLLERTSSGGFGYVRSPDRSVSLTSPRPHDYIDVSKLPKNFDWRNINGTRYVSISRNQHIPHYCGSCWSFAATSALADRILIAKERNPGNKPSVEVHREVVLSPQVLLNCDKKDNGCHGGDQLEAYRYIKEHGVPEEGYQRYAATGHDTGNTCTDMDVCENCLPSKGCFPQKAYDKYYVSEVGTTLGEQQMMAEIYARGPIACSVAVTDGFLKYSGGIFDDKTNATDVDHAISIVGWGEEDGVPYWVLRNSWGSFWGEDGWMRVIRGVNNVGVEGECAFGVPRDDGWPTPTKIEEKEEEKLEEPQEETSVESTLGGCRQKLHFAGGERVISPLPHETMDVQDLPKKWDWRDVNGKNYVTWDKNQHIPKYCGSCWAQGTTSALSDRISILRNASWPEIALSPQVLINCHAGGTCNGGNPGLVYEYAHRHGIPDQTCQAYQAKNLQCDQFAICETCWPSKESFTPGVCEPIKKFAKYYVSEYGSVSGADRMKAEIYKRGPIGCGVHATSKFESYTGGIYSEHVMFPLINHEISVAGWGYDEDTDTEYWIGRNSWGTYWGENGWFRIQMHHNNLGIEQDCDWGVPLPDGSKPNDFVVDYQGNQATDRNFLYVGDAH</w:t>
      </w:r>
    </w:p>
    <w:p w14:paraId="6C88CBF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8_PPTG_05165</w:t>
      </w:r>
    </w:p>
    <w:p w14:paraId="5706877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SAVKDNGAADLHTLQEELKKLGISVVSGRQDTVISVKIKGLAGRALIRGLKLADQLLQEKIKHAIKACTDPATKFFTDPTFGPCSSDPDGAAAICKAGGVIPSKGGSQHQAKVIGLLQRGKIRWERPIYAPDNEEDDISPQEDEDDIYAMSSSDNVFASNATLFADGVSSGDVIQGNLGDCWFLSALSVVATRSDLLAQTFWRRDQHKSKGLFVCKFMKNFVWNYVLIDDRLPVFGFTDKKPGKPYFARCRNPNELWVSLIEKAYAKLHGSYEALIGGFIDCALNDLTGMCAEQVILREGFPGFGENPYTPAKPQQKHGDPFWEKITRYKNSGTLMGCSIQPPVTSTKEVAVESSAGNGLYFKHAYALVDAADIKTAKGEYVRLVKLRNPWGMGEWTGPWSDSSDERAANEDAIDKFFKIMKRKVGANADKRVFMTLNPQGRVGADEISQEEVIEINANDGTFFMSFDAWMQSFTHFFAGIDFPDSWHGRRSEGSWNEANCGGNTTKSTWINNPHFELILEQRARIFASLSQEDPRGSENLKIVPVGF</w:t>
      </w:r>
      <w:r w:rsidRPr="004B6552">
        <w:rPr>
          <w:rFonts w:ascii="Arial" w:hAnsi="Arial" w:cs="Arial"/>
          <w:sz w:val="24"/>
          <w:szCs w:val="24"/>
        </w:rPr>
        <w:lastRenderedPageBreak/>
        <w:t>HICSLSPVGNDPNKFEIREPTKKLDAYYRSYKPVDRDNYMTGKRPEPLPPAIIPGTVIPGIDDDGVPQAAYTFKQAVSVEATMEPGRYCIIPSMYMRTDKVTGNTNVGNFWISVYSDKPTFRLEGGEKIVEEEEGDEETQTNGSQSYKNLNAGATTLTRQFSSTNSSRKSETIVATGNAVAAEKRRNFENEKEELLRQAKRYGIGLRELRTAFGKTPKVSKAECRQKLQKLGFNVASWDDDKIGLLFGGLEEGPTSGLIQTDRILNLFTPDIQEEKMACELPDMEEDGDTPDSIHREGILEIELHGASGLAVGEKRQSLIQRKVPIPTPTFSTSQISLRRKIAAEILERDPSMAWYLRQFAKKSTLLANTHNTSKQNRDGSVRSQLHIPTPVAAFYELLEKEYAARIISRCDVEDELEYVVPVSRTPSYSKRDGISPFYPSLSSKSAPEWNLPPTPLNELELHKSSRIRDLEAKRSTKLALLLQHKQQALGDAEKTASLPRLIGGRKSGSSHVKCIDCGARVLVGGRSKTATSQDIDSCPCNGANCVNVFCSPCYSLLPTKSKLCEECYQHEISPEERFGEQLRGVLIEKIGASDQQRSHLEEVFRSFDVDGSGSLSPQEFEKMLQLLNIQPTLTQRQKAFLVGQFDANGDGEISLIEFKHWILRDHVWVESVAPTSHKTIPHTAEVMSTVIAPLCEEIIDLAYNAYAFSSTIGSWSRSSSSTTECQKKTLQSGETGVIIFQRVIKLSVTSGGEANVAEKVFEQVDDDGSGSIDQFEFVALLSALGIHLNSEDAVLLMNRFGAASTGSGRITIEKAAFIEYVGQMSTKTFSRVGDGSLDKILVKLAEFAATNPVARESLQDELQQLHENITQKELLRICKNLDEKASLIGGVDELRSLAMNLAFDHEMNASNTEREGADQHGPLKSSGDILARMLLSESGDLMKLVRTFDVTSTCRELASHLQIRSGTNSTRTIWKSVFGADTTDVVHLRDFISCVLKTGFLIEVQNEPDKLGVATHDRLITPLLLSLAVDAVRTDCHVLSTSPEASPVISFNLFRLIVRLQKIKEIELKFDHALTNFMQLCQGEQQYLVTIALDASRNLVVRAGDPVFKFSAAFELREDEFDYQNLIAQLGSASFERRQQETHEVSRELAFAKAPYGLITSEFQPELNNSMLTIIERLRAELRCRHHSTTSHTSRLHILSLTMVESEAFVSTLRNLLSLVELPFFWSVSPRSLVFSIDSEYLDQQSKPSFQQLVADTLSLHGSQLPPPLRALATFVAHTASSLLVRYEVVGKYTNVETSWQEFQDFISGHQNAYAVMELHPQGSVLTTRVARASGSGAVQWNFKTQIKMDEPKLCDHRIDRPVVFTDTVKVSCIPGSTENINLIRGDSEGPGHFVVISVRRALPNGSDFPKPRLYCTAYDPLTSCDYAVEGYPSDWSVDFFDVTVNPSFESQWQTMLDSMRLGVTITPKLAITVYNKQPKTDKLIGECEVSIGSAVVQEGHIFEERVALRPPVMNPTSACAGVTSLTFRFDVEKTSSIREDVVAERRQQDTGTRVPIKLGAQYLAGEIVTPRTESVPDNGNDRVKELQTSMTAMEMSKLEAQEQVKQLKAQIQQLSYASNKTTEDNAERWKRRLEQARQEQFAAEEQHAARLAALQEEIRHLSEETQKQKNAHREASNLKDCRLSADASAYDIFSSIREILTRRCPERPYNGLKKALAAEAEVPGKVTFAVLNDVLGDFGLALSSDQRSTLANLFDPEMVGRVNIEGEFVW</w:t>
      </w:r>
    </w:p>
    <w:p w14:paraId="3087E96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19_PPTG_05196</w:t>
      </w:r>
    </w:p>
    <w:p w14:paraId="6912C47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LPVSVLSLGALALSTHFFSPGVALSEDAQQIYSEWKQSSYYGQAVQVVNTIGGTAAGSFSSSSKTDVSGSASSSGAVGVGSLESNETITFPPTSGSTGSSATTSSASGTTTTVSSITESEEQQRFNQALADIAELQKLHPHANFSINSPFVLLTSDEFLSYVNRYAIDPDSNPVKASTSSTAGMFTMDAEGSNTMTLSSSGGEIMTSSAAAGETVDWQEAGCVTAVKDQGECGACWAFSATAA</w:t>
      </w:r>
      <w:r w:rsidRPr="004B6552">
        <w:rPr>
          <w:rFonts w:ascii="Arial" w:hAnsi="Arial" w:cs="Arial"/>
          <w:sz w:val="24"/>
          <w:szCs w:val="24"/>
        </w:rPr>
        <w:lastRenderedPageBreak/>
        <w:t>MESGYCVATGSLPSLSDQQLISCNTEDGNSGCGGGYAAYSMDWVANERSGKMCTLDTYPFTSENGNVASCSMSSCTEFDVGVTGYESVHKDPGAIEDAVRNQPVSIFLYSGSTAFQYYSGGVLTGENCDKTGSHSGLAVGFGETDDNILYRRIKNQWGTSWGEEGYVRVQRRYSGDSEGACGVELYATWPTFDVSASPTPAPRPTTSAPSATTATPSVTTATPSATPLTTVMPSATPVTNTPSAIETVVDQAASASTASSSDSTTQKIGVDQVASSASASSGSTSAYEAVNTDAGSGNAVDDSTAPTKAPATPSVVQSDSVADDASYATVPSTDKRDCAM</w:t>
      </w:r>
    </w:p>
    <w:p w14:paraId="100859E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0_PPTG_05597</w:t>
      </w:r>
    </w:p>
    <w:p w14:paraId="2B6DEE1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GFLAALSVALLGTLLTYSPVNAEHWAVIVAGSNGYSNYRHQSDACHAYHVVRRHGIPAENVVLMIYDDVAWHESNPYPGQLFNKPTTKNASHADVQPVDVYKGCNIDFRAAEVTPETFLNVLTGNSSGAFNKKVLNSTKDDRVFINFIDHGSRGSIYFPHMKPLTASRLKKAMQTMHDKKMYKELVFYMEACESGSMFSDSFLKSINAYVTTAANGFESSWAAYCPPLDEVNGERIGSCLGDLYSVNWMEDSDLTDLSGETLTTQFHRVKNATTKSHVKSFGLSKLSHEIVGNYQSTYDKSYNGDDSDSEDIEPLSAAAARDTETAIESTVDARDVDLVVAFYRYLRAAPGKSRRGFADELTATIQAREVADEVFETITALYEQRTESSLLQVEEPKNLECHEEITRIFETSCAYSGGLTSYSLKYVGTLMDLCESSLPQDEVASIVHKACLVVETRRAPRNDVFNTNVAMLA</w:t>
      </w:r>
    </w:p>
    <w:p w14:paraId="3354269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1_PPTG_05949</w:t>
      </w:r>
    </w:p>
    <w:p w14:paraId="3E599C8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LGLASPSAPQASDRHLPPAVAHRSSAFCPIDVDGDSTDDAKSPASRHHDLSALSSPNTLPSLLDLSSDTAYNNGTTRRQARALEIHSDDSETKQSEHKDDTESHSSSVRLSPNRHEETKKPALNFFFNIDRSTPKKPRRDYFSSGHISAHSSPVPDELHEIISAARTNICGQMFDRCELEFGEDRVRLTIWKDNKARWQGKVKYAHMARFCFSRVDHPPYILLMQLENSRGRSDFATFYDPIFARVCEENVAKDQTMPKVYGIVFYFDEEMNYMRCRSMGDNNPTLAHLFKEKLSESEVRQFVRLDVPSRPRRIEVKNSSSSGASRSLVSRVGSGARQAFGSVTSFFRPAPRPSVLEEDENPSVVRDRGSSTPQGRMLNLSRGSDPIPPDLDEEKAPISVDDAGIDKKKYRSSLADSGADCVVIIQNTQQDEAEKRDNSAASSPSQEEKASEKVESRKRAASSRREDEKLKRRRIESRRNEVLLTYPYDGSDTSGRISVTLGDVDRLVPGEFLNDNIIDFYLRFLWRHLPSWQQQQTYFFTSHFFTQLNGTNGAHELTTADPDERFARVTRWTQKETNLFDNRFLFIPINDSFHWSVAVFCNPGSAIIKKHRKVRRRRRMITARSSDTREVVDLVDGGDQHERPLEAASNDGDSVEEEIEEEEVLSCQEDRLAYPPCLLFLDSLRCHRKKKFTKMLRDYLECEWKARYASSAAANVSKTEDGVDEEESIVTMFDSESIGLLEPNIPLQSNSSDCGVFLLMYAASIVHCFPAGVTREDLENNLTSSLTPTMFRDEHVLEFREYLQQLLFSLQFLEKHGIPEEKVKDEELEMFTID</w:t>
      </w:r>
    </w:p>
    <w:p w14:paraId="0ED735A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2_PPTG_05985</w:t>
      </w:r>
    </w:p>
    <w:p w14:paraId="7130E64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AMDQYGCGQPVQYSLLETNADWHMAKCLDHFKRANDSWRLVRIVIVDKDMREVEVIRQKLPEARVLLCHFHVIKWLHETIRKSSKYGPYEAAVLNQLRHTITNMTYARSDEVYEEHRAEFKSLSMRGGRQELWDYFEKNWDNCKDTWVMAYRMELPHFNNHTNNRVESLFSKVKQH</w:t>
      </w:r>
      <w:r w:rsidRPr="004B6552">
        <w:rPr>
          <w:rFonts w:ascii="Arial" w:hAnsi="Arial" w:cs="Arial"/>
          <w:sz w:val="24"/>
          <w:szCs w:val="24"/>
        </w:rPr>
        <w:lastRenderedPageBreak/>
        <w:t>LKGHITMNASLEALLYQRRKKEEYYAKVEMPGTLRDFTYSEEMNIVLGMTTKWVAAAIRSQYVAVDPVIVSSYTVVDNGPTVTLRNEDHECLLQKETFKCDCEFSQTMQLPCRHAMIWRKSRGGPFVVPFGAIGSRWYGRSRLSTQGLSKVAKPFVAKVFKGDDAAISRDRTEKEKFRRAQQAFGRISGELARLGDEAFDAAMDQFEGWWHNLRQGQISMTPCHEQTENRDNDGSNDGGNACGGENAEDTSSVAQAISGGGGSPSSGESEDLPITQQTAVSTRLVRKPDVPVKIKLNSRIVPVGRPRLNRKEQRAKAKADLKEYNQGMKPRGLLRDRDVCEVVSALKAIQPGILEMGAFLATFQVLGKATPKLSTAWRHRTDIVADNVRYRLPEETVNRAFKLLSESRTGKKDEIQLDSDGEGVGDENGYVLVVEKVGTYSREQVEQMKWMWNMQDTCRRGVLLCTWLNNEVKTLVDEKVAVSVAFDNFLKTWPYLVIPGFGFDITYADSETYKNNATVMIPPVKKQTFVLMPINLSGVHWVCLVVDGIAKKIQVYDSAGSAMYLKRLKNIASEIASTLPDMYEEIVFDGPLQKDGDSCGVFACLQLWKSVSSKAPTDVSESGVIKLQNFAGYSKGEASLVVEKVDATVNVGV</w:t>
      </w:r>
    </w:p>
    <w:p w14:paraId="7BFF49F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3_PPTG_06038</w:t>
      </w:r>
    </w:p>
    <w:p w14:paraId="0BC5AC0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PPRLRNAQKRPLSADDIDVDNDSNASDGSSVTSSAYQIFRVRTNTSVAVRNGRIDAQGSSASKLSAEWENYAKTYVCTHYGKYQSQATSKRPRQETRASGCSAQINLCVQEINKNTHTFALMITKCRLEHNHTLNEYAFKSHSSKRVSLYDTALKTVEELRKAGAKKTSILKFIKDNSNSNPTPQDVRNLVRKLKASENGSGPSSSAKRLKKLFAERVDTIGIDTSIAGNVMNGFLPVDTMKSVLLGATGEKILIPVICGKNHWCSIMIDLTCKDVLIYDPMNSSYGSKVRPLADKLVTMLPDFAPRKYRVRLYLSELGVQVDSYNCGMYMLLAFEVFAGANTLSLLSRKELQYLRYRYLCMCI</w:t>
      </w:r>
    </w:p>
    <w:p w14:paraId="39644E0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4_PPTG_06097</w:t>
      </w:r>
    </w:p>
    <w:p w14:paraId="5812F83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GVLRAAPLLAVVTLASLVEAKDRCTAIIVGAKASTTGTPMTTHTNDCSSCDFRIAKVPAQTHEDGAQHDVVLAAFDYPRYVGGARGKEYLPENLDTRFYNWTTTPAIGSIPEVPQTFAYIEGAYGIINEHQVAIGESTCPARFWTKPITQGGEALFDVGELSRIALQRAQTAREAIQLMGDLAVQHGYYGAVWEGKDVYDEAGEALTVTDTKEAWIFHILPDDTGKSAIWAAQRVPSDQISGVANQFVIRELDLNRPSDFLASPNIHDVAIRNNLWKPDEGTPFDFTRVYAQPRKDTHQYYSTRRIWRLFTLANPELKLSPETDVLASDYPFSVKPASPLSPRDIMRFQRDHYEGTPYDMTKGPKSGPYGDPNRYDAAPNGDLTQEDIDRGHFERAISIFRASYSFVSILDPYNPDNAFLWFGQYAPHATTYTPVFVQSTDVPKQLARGSLYAFDRESSFWIHALVGNWAARFYSYARPFVARVQDEVESHADGMLRSVLIEAAQHKREGGVPAMVEFLTKQSETFAQRAHRASSDLFDYLVTAFHDGYQVSNFYAKMLTVQSIFYPKWWLQQVGFFDGAEDSGDAEPDSTETATTAPASSSSGATATAKTVIVEVAHKGSVSYFTTTVLVILSGLAGLFLGRKFHGPLTNKKQGYRPLQ</w:t>
      </w:r>
    </w:p>
    <w:p w14:paraId="6AC9A90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5_PPTG_06374</w:t>
      </w:r>
    </w:p>
    <w:p w14:paraId="55674BB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QFTNRRVVSLDQNRSSSRVSIMPRRTLAIDSSSSALAVEDEVIQWLSGQIDETTGSVPLYEDPDFPPEISSLYFDPNKLPDYVPQQSRESSGHVFWYRPTEYAEDPDYFKNSTGCGDLREGLLNDAWLLGVFAAVALHPDNLIENLFVSESLQNFKQFGVFTCRFFKDDNWVPVTTDTRIP</w:t>
      </w:r>
      <w:r w:rsidRPr="004B6552">
        <w:rPr>
          <w:rFonts w:ascii="Arial" w:hAnsi="Arial" w:cs="Arial"/>
          <w:sz w:val="24"/>
          <w:szCs w:val="24"/>
        </w:rPr>
        <w:lastRenderedPageBreak/>
        <w:t>YSMELQPEDKVSSGGGSTFSPGSALYGSSVNRSEVFILFLEKAYAKLHGSYQVLDEKYGGGIGGSAGTSSGRILEAFLDCTGGSAHRVDLQQERIKQLQFDQATAGNSSAAASSPSILLWKQLLRYKKKKCILTTQLRQLSFNAQDVTAMGIVKNRQYVILHVTEVGLPSGQGGSASREEVLRFVKLKTVWGRGMWKGEWSNDDSKWEEHTQVEQVMRSDPRCEFSRSGHDGCFWMVWEDLLDTFTELFVVHIFQPEDRQYSVRGDWVGTTAAGAPVKMPVPTAGDDHNSSPHPGRSKEILIEKTRWGWLHDADPNWHRNPQFKLTVPLESLSTGNDKTVDKSVNSVLLSLTQRDFRLYGGDNYAINFVLLREKLTLATAASNDPPPAIWEFKRSHVVAEAHSYETSSAIDLPPATPATPALSHPATPMAGVVANAAGMSAPVTSGQSKTLPERELVKEDVTIAPGAAYYLIPYTTNPKVEMEFFLRVVAPQPVRVERVPPIMSVIRTGRWRADDGAANNDTNNTSGGTSSTGEMANAGGPLLTLPLPQSHVVGKENPAWCQNPQFWVRFAERSPRELRRLRKLLSAKAHVTIKVVLRKTSHRASLGNKSRQQREAAKDRANLVGITAVRAPPTISTVSVVVGGSGSSAATQLRAHAKGQKTNFLGEIVDSPFTKAVAVSDNLVQGAKSRNQKAEKTIADDLDDDTEAPEQAEPGSLSGNFPTPKLVVKPTEWCRLSSYSSPASACLYLRKVPKEWLLASDSPSAVNSSGGGGLLLVPTLGEAGAEGSFELQVDSDFPLLVDELPKGAGAVQSMPGEWTPTKSGGCHLHPDWRQNPKFYLQIQGVRPTKVRITLTRSEREWKTRCQRDSVGTMIGFYLFRGGSGKLMRPAEEGDSNSNPIVINGRPWSETDFVPLHSVSSPPDLVLSAAAKGGYVVVPTTYEPGRLGKFVLSVQCDTEFTLTCDAE</w:t>
      </w:r>
    </w:p>
    <w:p w14:paraId="76D065D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6_PPTG_06979</w:t>
      </w:r>
    </w:p>
    <w:p w14:paraId="33E022C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ERQYAEALAATEQAQSFERAGQAAKAVPFFLQALRILKRLAVIESAAQRARLQPTIAELTTRVSELQKSSDYLLAHAMEQHAAAREAEKSDSTKTDIVIDRYIAAAETYMQALNALPTSEVAARAAIKEQLEYVIDYVSQLKAQTQTTRHQIQQQVEDNSNDVDVAALQWPEPPMLQHKTAHVTPAYASAAMPAAKPAPEVEQTKEEKPGAAYTPQELDVLRRSSQINGHLFVPWLDDLDAQEKFSLPEPFEDPDGHVPLSAKQKKKEATWMRPSDYAAICGHAPVMIAQGGVNPLVVKQDIVTDCSFVASLCIAAAYEQRFQKHLITNIIFPADPRTKQPVYNPFGKYVVKLWANGVPRKVVIDDLLPVNASSGQLLSSCTTRKNELWVSLIEKAYLKLNGGYDFPGGNSGIDLFALTGWIPERVPVSELIDAPNKEERLWEQLKSAFHYGDCIITMSTGDITKQEAKAIGLVPMHVYAVLNVYELSNTSDSSQEGKKVRLLQVKNPWRKMSWKGPYSRHDKTRWDSAIGDELRAYQRQFYASEATESEEASGQKDDGLFWIDFESVKQYFESLYMNWNPELFPYKGVFHEHWPVELGPVNDSLTLGFNPQYSLTFCKTAPSQEGATAAAGSCTVWVLLSRHVSLIERDTDYSNQQFLTLHVYRGTPGKRVFYNHRAVSRGMYSNNPHTLVSLDLDLADDSERCFTLVASQYEKFAALDYTLSVFSTRPFTCEPNPQFVTRAPTSIVIPGAWDSACAGGRPFYSTFMNNPQFHLQLQKPCRSLFLFLETEAFFSQDTTTASFPINLRAALHTRERVCGLHAAGNDEEQLKVLSSGEYRPGFCFIEVDSAVLASGLHDVVLIPSTFEQGVLGKFTLRVVSDPPAGASIAYRQIPAEGHGMELTRLRGKWDMQTGSAAGCSNYGCYTFNPKYLVHVTQECDILARLVVLDPEVDAAAGESPTEEESLPPPSINV</w:t>
      </w:r>
      <w:r w:rsidRPr="004B6552">
        <w:rPr>
          <w:rFonts w:ascii="Arial" w:hAnsi="Arial" w:cs="Arial"/>
          <w:sz w:val="24"/>
          <w:szCs w:val="24"/>
        </w:rPr>
        <w:lastRenderedPageBreak/>
        <w:t>SVFESTSEGDLLLSTNPKQAFAGATSAGGVYVSGAPSGALAKASRRFPPGWYIVLPSTFEPQDWSFELRLYASAHVDARLL</w:t>
      </w:r>
    </w:p>
    <w:p w14:paraId="38A30A5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7_PPTG_07405</w:t>
      </w:r>
    </w:p>
    <w:p w14:paraId="61D010C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RQVLNYHDVQLYESDVALFAGRQWLNDNAVNFYLQYLTQTVASRDVLLMDPAVVSCLQHQCEDEDEYQDLASGLNLTSRQLCIIPVTDNDSLGGDSSHWSLLLYRDGMFQHFDSSSGHNKHAARRVAEPFELLLQAAGRYDGDGASRHVEEVQDVPQQQNGYDCGMYVLVLAEYFCRRHAGEMETVSLDDYATPKRVTELRSQMPNLIERLKIAIVQYDSQLGQVERNMEVSVGAAFKAIASRYVKLTDPLFDLQYVDKMVVLLSEEDKIDVLMLSEMAFTGYVFKSKADVAQVAEVAGQGPTFHWCQRQARRLHCMVTCGYVEKEGELLYNSMLVVSPEGELVCNPRKTFLYETDKSWATAGNGFCTWHCPWLNKTISFGICMDINPDDFKAPFSAYEFGTHVVENKSDLVLFACAWNDFEDHDVEPYRTLSYWAERLSPVITALGTGEYTKPNCHFLCSNRIGSENGTFFVGASCVLSLKEPAVVAHAGRRSEELLRVEVPDEEIAAGE</w:t>
      </w:r>
    </w:p>
    <w:p w14:paraId="0620A17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8_PPTG_07663</w:t>
      </w:r>
    </w:p>
    <w:p w14:paraId="2CDE759F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QLALEIVGVGVSANSTISLMRKWHTAVKFIKKIKRAWIERLDFTRHGNSSFYVEEDPAIPVLLENLPILSNEYADMVDLAAKETLSAQVMQMALHKLFDADPSVLVIDPSNIGISNGAVTTDSEYFQRALARVTKKMKVLFPINCNNNHWCAVLMDMQKGRVYVYDSMASSYAASVRAVAQKMIMMLPDGVSPSARLVTHDPGLGVQSDSYNCGVYVLLAFEIFCGSEPLGHLDKKTLQCMRYRYLRMCMKEEGSSNSSS</w:t>
      </w:r>
    </w:p>
    <w:p w14:paraId="6D531B1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29_PPTG_08165</w:t>
      </w:r>
    </w:p>
    <w:p w14:paraId="28443D3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GKKKSKTTLPSDDLEASASESLLPSSDAEYHRLEKHESAVLRRQRSKSRRIWCAIIALTTGILGFIAVLAILRAVEDASHLSPTKRPMFPTQYEASVNFNMPYMNMVEPLYVHVDEAKGLQKLSYYGGTDVYIFNTSGTSYQIIPVIRERKCFKFGSESLQHIFPNMTLFEPQHGVFLVEGRPCFSWKFVTKLHEPTQDGLLGEYTLYVDQKTERPVRFHYVGRNGMLGGSHIDEYYLDYIYVREGPVDEDIFSFLPASMNCTERPGDDGGPSRNPKQDIHMLLPEGSTVKKELFDNFSASHDKEYNDDAEAVQRMATFHHNLRFINGENRKGLPYHLEVNKFADLSHEERLALHRPSRVKRAKDNGAMAVHELTSFEDPGDMDWRTKGAVTPVKDQGACGSCWTFGTTGALEGALFAQQKKLYNMSQQNLLDCSWDYGNNACDGGLDYQAYEWIMANGGLETTATYGAYRNAPDYCHFNVDNAIGRMKGFVNVTSVQALNDALATIGPLSVSIDASLPSFYFYGGGYYDDVECKSDLDSLDHSVLAVGVTTHNGQKYTLVKNSWSTHWGEDGYIKITQKDNLCGVATAATYPVLAD</w:t>
      </w:r>
    </w:p>
    <w:p w14:paraId="5CEE4A5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0_PPTG_08264</w:t>
      </w:r>
    </w:p>
    <w:p w14:paraId="3CA7BFA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QATCRDAVQCCTWINSDVKTGIADPVPARIVFLQLLEAWPYTQLRGFGFDLAYSDLYCFRGSAWFNDNAMRAFAVYLRRYKNNGAIALPQNSGKTVSLHANMLNHIAEGVELHPYVLLPVNFGGVHWGCLVIDKAAKKIKTYDSMGGKKNMKFLKAMTSEIIEKTTGGDKFTNTTVTEPIQTDGDNCGVFVCLCSGLFK</w:t>
      </w:r>
    </w:p>
    <w:p w14:paraId="0A6F684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&gt;PpCys31_PPTG_08268</w:t>
      </w:r>
    </w:p>
    <w:p w14:paraId="6EFFDE4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LQEQTHSCNHDGSKDSIDASTDEKDSIDASTDEKTDGAKDTSGTICGGGSPTSEESENVPLTQKTVVETEQPASGAELPVEIKLNSRVIPVGRPRLNRKEQRAKADLKEYNQGMKLRGLLRDRDVCEVVSTLKEIQPGIREVGAFFATFQVLGKATAKQSMAWRPNANYVADNVRYRLPEQTVDRALDLLRKLLCGKMEEIQLDSEGEEISDANGYVLVIEKIGTYTREQVRQMKWLWNLQDTCRRGVLLCTWLNNEVKSLVNEPVDVSVAFDDLLKTWPYLPIPGFGFDVAEADLFCVRGNTWLNDATMRAFCVFLDTYKNNTTVTIPPVKKQALKKPVKAEPILADQQLQQIHSGLTSRQYLLMPINLSGAHWVCLVIDGISKKIELYDSMGSAMYLKRLKDIADEIVAALPDAYEEITVNGLLQHDGDSCGVLVCLQLWKCASAEAPSDVTKSGITKLRWKILQGILKVKRRL</w:t>
      </w:r>
    </w:p>
    <w:p w14:paraId="69003BD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2_PPTG_09001</w:t>
      </w:r>
    </w:p>
    <w:p w14:paraId="49056BEB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RTHKTAQIKAQMAEKARIEEEEARRREEARIADLDSARTRSEKAGALVRACERQNVGSTDSSTSGANALVVDKEPDGEESAGEESEDEVQEEEESEIEDDEDKEENEEEEGELEEKPPTSRDTKGKKRTLSDVEDEELVRVPAFKKEHDSWASLEFSLREYMNTTHQKIVIKEVIHTARRNAALRSQVRFKGRPDSDIPLVPAELEPYQRKYICTHGWSERERSTGKRTSHALRRTDCPFQMLAQLAKKTDGSWCVSIKREVYEHNHFVSEDIYRFYPGIRQVSADSPLMPGVELLVEAQAGTSSVYDYIRSNSNHRVTMDDVRSMISRLRSVELSDNDAVSEMIVEFNLESSKNVSTVNENARGDTGVISFTSGHMRAMLNSFPEVIQLDCTHKTNQYNYQLLSMVAMDQYGQGQPIQYSLLETNSDWNMAKALDHFKRANERWKSVRIVIVDKDMKEIDVIRQKLPEARILLCHFHVIKWLHNTIRNSRKFGVYEEEVLVQMRHNITNMTYARTVADYEKYRGEFEHLACRGGRTQLWTYFKKNWDSLTEMWVMAHRADLPHFNNHTNNCVESLFGKLKRTLKGKLTMRTSLEALFAYQKRLEEDYRSKVSMPGTLRDVAYTEEMNIALGMTTHWVAQAIKTQYDVAVNDNLASAYAYKDNGSTVTVTRDNHEFLSEKDGRTCDCEFSQTMKLPCRHVMAFRKACGNPFIISYAAIESRWFGQSRCSPDELSELSDPFVAKIFKSKRDATPRNAGLSEPQKYRQAQQAFARIGDELARLEDGEFVCALQQLDQWWYNLRQGKRLKGARTSSEDEVKTQYDVAVNDNLASAYAYKDNGSTVTVTRDNHEFLSEKDGRTCDCEFSQTMKLPCRHVMAFRKACGNPFIISYAAIESRWFGQSRCSPDELSELSDPFVAKIFKSKRDATPRNAGLSEPQKYRQAQQAFARIGDELARLEDGEFVCALQQLDQWWYNLRQGKRLKGARTSSEDEVNRETENCNGGAGAENANECSDSEAPTQKATEGPPFSSVGRLKGGSAMATSVPTVPLSGKVRRVGRPKLNRAEVREKTRVALKEYNAGMNLRVILRESDVCDVVATLHEIKPAVRIVGSYLGTHQVKTVHQNRAMKWSVDEEYVASRVRFRLPESVIDDALNLLKNGIGRDEEIELGSDGERTGDITCFVVTIEKLGQFTREQLEAMKWLWNLQAACCNAVLSCTWLSSVVKPVAEQPVAPQVTNLQILECWPYAELKGFGFDLTYSDLFCLRDSVWMMDNTMRAVTVSLGRYKKSLSVMLPPPTGNPSEELQSSTIDEISQATTKRPFVLLPINLGGVHWAGIIVNRAEKKVMIYDSLNGAKDRKELRKLADFITTKALRDESYLKVDVTEPTQMDSNNCGVFVSLFFWSAVSDEAPSDLSPTGLTKLRWSLLNAILKMKQR</w:t>
      </w:r>
    </w:p>
    <w:p w14:paraId="700A000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&gt;PpCys33_PPTG_09911</w:t>
      </w:r>
    </w:p>
    <w:p w14:paraId="4AAF9E0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GRKVVKKLAKKAPKVIFEAATGKRLDDVVAKTKAKPKKKQKSASYVVDDGAIELMRRQLVDVGCKLHEVEADGNCLFRALGDQLYGDQHQHEEVRKKIVSYLEQHRDDFEPFMEDEEKFEKYCERMREDGTWGGNQELYAAARLFQVYVVVHQDQPSARIMVIECDRLKPTRFVHVAYHGEDHYDSVRALKDPVDPDSLPVSIELNWDGFRPEDFAK</w:t>
      </w:r>
    </w:p>
    <w:p w14:paraId="4E4D4C4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4_PPTG_09912</w:t>
      </w:r>
    </w:p>
    <w:p w14:paraId="0674175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TTRLSSRFSLRSSSKSTKRSHKGVRFWFSSKTDNSGDDLVAAAAAQAVDEQLQKTKQRSESGCSYVPRVEYGSSHCGVERDAPWTSNEQVEQHYSALGWTVVPIGKDGNCLFRAISDQLYNNELFHQDIRRRLVDFIEREEKHFQPFVDGEQVDDYCARMHEDGEWGGHLELYAAARLFNIHIVVHTGPVRRLRVTNEDVDKHNLAPPPYRILHLLYKDDHYSSLHSNDDVKTIAAEEYTVIPTDKRVRSPAKTFDSPDKKVAKVQETKVVHIQDVAKKAKTSYDPSRKNVKFQEVVEAKPSPRESKAFLYEEENLPECGVLLPKQVLFKRGKRRVSGATLFSLVHIPSTGNLKPVVETTSVSTSSDASTATSSSEEQEDPSEMVTERPKPKAPTLRAVAIAYPRRTTFHKGRATTAC</w:t>
      </w:r>
    </w:p>
    <w:p w14:paraId="2EAF118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5_PPTG_10152</w:t>
      </w:r>
    </w:p>
    <w:p w14:paraId="0D40747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RWTLSLWVPLLLALGCVCGEEYHRHTNNWAVIVDTSRFWSNYRHVANALSLYHSVKRLGIPDSQIILMLADQMPCNARNCFPGQVFNSRTQKINLYGKNVEVDYRGSEVSVANFITVLTGRHEPGTPASKKLDTDENSNIFLYMSGHGGDGFLKFQDFEEMSSQDLADSIQEMHVKKRYNEIFFMVDTCQAGSLSNALESPKVVTIGSSQTGENSYAHHSDFELGLSVIDRFTFSTLDYLQRMKVGDSIRNGTLRDLFNFYDPKMLLSTPDYRTDILGRPIDEVPITDFLGSMLDVHLHFDDEAYPIEPAPIETTACSAEALEIDDPVKVLNSPAQLSGTSTSVNLQSFEFSNEFFLGVAAAVIGAVFVTIKAI</w:t>
      </w:r>
    </w:p>
    <w:p w14:paraId="7CC0957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6_PPTG_10195</w:t>
      </w:r>
    </w:p>
    <w:p w14:paraId="0333558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QKLHDHVTVFVTQRELQARAPKPDGTTASTTALQYVAENSGFDVVTFQVDFSESANIQLHRPAEPGSTTQQKATQQLAFNCELRPFERRVLAYVIKKGKQRALVRVHYAVTAVVTPSVDAILEAQERAARMILKQQQHSNHIFSHVGKWQTLPYRPAAEVIRACDEINRYFREFGDVFVDMSFPPQAKSLYDTDAPNKVSEADSAIYSLCTWDLIHNIIDSSWTFVAHDSASTVAFTSGLPAQDSFLCALTIIAPHYELWLHQWFPTLDTSGQFDKVAAVPVALCDRGLTWQHLAVDLFFPSFPLGRGLMTPRNIFGDWYPALLHKAYAKLKGSYAAVSNIPTMKILRELTGSPWVYCYRRQDYENDTDPSTGKMRLQEVIQATQSYRPKSDEVSLLVAVTCGKLDNHHRAFRLTISSDEDSSTTSVVLHDATGKYLRQKIADSIAEFDRDQDPSALRVSWEQLFELEPAVWSLPLGRRCEQRLRRILLHEEDIGTMTAVISVPTLTTITFSSLYLLHFTTEFCDQQVDVDVNVVTVESDFSLALMENNNKFQDLSESDDGVSSKQVVRTLSAGEYVVTVSAKLPESRSKAENAALTPASVDANLQLVFDCLDREGKHELSEGDITSFLQLYENVASSQHGQEALRSFLHQHGSSNSLERSLTLDDIRELYLNQAIQDCHEDVVSSSVSSRAISSVNVRARFQELVWQDLLRLLPSLDVAEKPRTEIKCQDIVEL</w:t>
      </w:r>
      <w:r w:rsidRPr="004B6552">
        <w:rPr>
          <w:rFonts w:ascii="Arial" w:hAnsi="Arial" w:cs="Arial"/>
          <w:sz w:val="24"/>
          <w:szCs w:val="24"/>
        </w:rPr>
        <w:lastRenderedPageBreak/>
        <w:t>VCCFHSDTPLLDVVLLSEDKSSFSSNNFNI</w:t>
      </w:r>
    </w:p>
    <w:p w14:paraId="63648DE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7_PPTG_10258</w:t>
      </w:r>
    </w:p>
    <w:p w14:paraId="23A3E44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DIEHESTEPDWPVGPLLSDRMSVLCLKAEYVGNANPNFMHGIDSLNARYEALRRVRGDGNCFFRGFIFALCEQLLPTGGAGGEDSNAALRSRIQDKIQMSKSELVAIGYSDVAIDAFWETFVDYLAAMETRSHAELVQDFQTEGGESEYLVWYMRLLTAGYMKKNAETFQPFIDGLYPGQTVAQFCAAEVEPMGKECDQPQIAALTEALQVGVKIEYLDGSAGPGEDLQSYVCSPTVEATTQQEPVSITLLYRPGHYDILYPRESEEKEAE</w:t>
      </w:r>
    </w:p>
    <w:p w14:paraId="61796C1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8_PPTG_10491</w:t>
      </w:r>
    </w:p>
    <w:p w14:paraId="0A3437E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LEPLLQHLSELSSADYYQELSAWKETVDIGLRVGEKGTFVSSNDEGGEDEDTKAGNFSLLDPVEAMGTACLMETLETSADSADITDDSSDGETVPPTQPSEITKETPKDSSDENLQDEGDGEDMSIDVNASHASVAPPARQVDIISVPKPKGQGRPRTTTKQLRQTKIATRLAVHKYPSNLTVQLDEFVIWARNTSNLKVVADMMDKYPIQLEDAYLSSRTIQCSWEAMRTGTYMHPFVIPADLTRSMEAAIKDAKNEQRGPGPLADKIKKQGIGLDIVASIDPKLWKFSGKYVGALTAFYAVKSNIRSWFDDRKWLERDWRKVVSNVDLFGAETGMTGLSSDAVCNRHWAMANEVISKFTISRLSSEFAPKSGKGIIAFDNIVGGLCRGWLNDSPVDFCMESLSEVVEQCYVLSSLTSAVGWPRLPTSPIIATRFILHPFNLKQNHWGVIIARLRYNAAADRLKVHVYLYEPLIDDEYHEDMEAEWNGITDNENKLVKEGLRGFVERWCQASAPNTKLEVDPIKWVEKPQQPDYASCGAFVVGQAYSYVTENLLWQHTKVSKDDVQVMRLRMLWMIMCNSRERRRSRATTEKAKAIGDKLLDELK</w:t>
      </w:r>
    </w:p>
    <w:p w14:paraId="1050427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39_PPTG_10776</w:t>
      </w:r>
    </w:p>
    <w:p w14:paraId="7212FB5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WGGRFGSICKATLLATVLSTLLLNPVDAEEEGCRCKRTMKGREHLHPKVHPLPTMSLDEVQELEQLPKHLDWCERGFCVPSWNQHIPQYCGSCFAHGAMSSAQDRIKIANTRRKYTGADVMLGRQSFLNCAPGHGLSAGCDGGEASDVYEFMRLYGLPDESCLPYNATDHTKFHGTNGTCPPHGYCMNCMYTPESKKVPQCFPVTKMVRYRAKSHGHLSGELAMMKEIMKDGPITCGVACSDEFTFKYKAGIIDDKTGFMDIDHDVEIVGWGEEDGVKYWHVRNSWGTYWGMNGFFKIVRGKNNLGIEADCAYMMPDISDEELVWEEKSVYGGSIFGIVPFKDSAKDHPIKDTSEDITSPEERLAAHYLPETESYATEPKTHHEDNSFAALAIMFFVSGCVCAALTALIVLKFRGHRYVYRTIP</w:t>
      </w:r>
    </w:p>
    <w:p w14:paraId="5D411B3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0_PPTG_10928</w:t>
      </w:r>
    </w:p>
    <w:p w14:paraId="25BDC1F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RTDELKASNVEVEVSKQHSSWQAAGNNSRFVCQSIGSMLFWVAVGGAITSMLLTTQKEQNSNNLLPSTKIQTNKGSGWYLGGDDPEHVLSSLPEIRSLDELPENWDWRDYNGTGISLTTSVLNQMVPRACGSCWAFATISALSDRIRIAKFKKTGRLDAEVILSPQVLLDCGMRSFGSCRGGDPRYAHKWIYENGIVDSTCSPYIAAHPSWIGSGECAATQCHTCTMNGDCFVVENPTKYYISEYGTLNFTTSEEFQLQAMNEIYHRGPIVVSLYSLTPEFKHYTGGYILRDFEKCPGTTHVVSIVGWGKDAKTGVKFWAVRNSMGTHWGENGYFLIERGNNTYNIENKGAWAVPIV</w:t>
      </w:r>
    </w:p>
    <w:p w14:paraId="7BC6979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&gt;PpCys41_PPTG_10929</w:t>
      </w:r>
    </w:p>
    <w:p w14:paraId="0CB24F8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IIDKSDLPLLQPRTSTLLNTNNVSEQSLTSPLQSIRESFHADRFKLRSIGSVLGWIALGSFVSSAVLAPKQLGDYTHNGMSMHAVQHQLDLMAACTSTGSAKGDGDVEEVQTNKGVGWFLGGNDPEHVLTSLPEVTSFDNLPENWDWRDYNGTGVSLTTSVMNQMVPRACGSCWAFATVSALSDRIRIARFRKTGRLDTEVLLSPQVLLDCGMRSFGSCHGGDPRYAHKWIHENGIVDLTCNPYIASHPSWMGGGDCAATQCHTCNLKGECFVLEDPVKYRISEYGTLNFTTPEEFQLQAMSEIYHRGPIVVSMYSLSPEYRQFKGGYILRDSTKYPGTTHVVSLVGWGTDAKTGVKYWIVRNSDGTNWGDRGFFLAERGVNIYNMESHGAWAVPIV</w:t>
      </w:r>
    </w:p>
    <w:p w14:paraId="2FA2AA0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2_PPTG_11304</w:t>
      </w:r>
    </w:p>
    <w:p w14:paraId="0E61347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SGGGGIDGDGRTENSSGEGATSSRCGATSRTRASSRPRRGPGLSEMTGVSMELSNSGDGALETGNHRGGMSGGGEVEKTEEGVGDDQDSDSGGSSDDAEGTDDASGDELVHVEPPAETMSRSERNKRLRRTKKGADDSQLVPDQFDPYQRTYICTHGWKKRKSRGEGSRPRQHIPLTDCPFRFVVQWNLSRGELQVKNGCFKHNHRVSAAAYATYPTSRGVTNPLVGARVDGMLAGGAKRSRIYDYLLDHDQNVIQVDVDNLVREHASSVASVDDNDATAREIAVFSAADPENVSFVAETESGETGVISLTTAHMRRMFGRFSELLMVDCSHKTNRYNYQLLTFMSVNEFGEGCVVQQSLIKPNGDWHMERAIAHFKRSNPTKIDQLRVIVVDKDLNEIRVLETNFPEARLLICHFHVIKYLKEMRSKPDFGKISGEDASQVDALVHKMVYARSEENYDETCASLKGLCERIGIQGFWEYFDKNWNSCQDRWVMYRWQNLPHFKTFTAVSQDDDIVEVWGSTRHYTLRLDDWCCDCEFSISMSLPCRHAIAYRKKEGVAGPLIPWNCTHERFVIWTTPTKQLKKVRQFAYDQFRGAGTRPEPKPLRSQAERYREAVRATHLIANELADIDDEDEFNTMLEFILSQWRNVRQRKIANTQADDADDAREGIQSDSNPARGAQFDDAAIKAEFEISSSGDDDTGSNEDEESIGVESKVKIRLNPKTRKVGRPKKDKSKTVVSEKVDRQWFEAMEKGRKTAGEVTLEALLAALLTEEPTLSETQRRLSGVMVKHNGADLKKPQFKMLKNPVLIMDAFYILPPKLMDACMKVLPLANTQSSAISVDEDRTKKKSQTERLTECVHIKGIGTFLRAQIELFKRVQNLKDTVQLGVDAHKWLLEGGLPSLPAGYHDLVRKVADDVEATFPYRLIPGLPQLEDYQYSLLYRAVPGIWLSDAAIRAVCERLVTDFPSCRFAGFVRAETTKKRTRNTDEMLVDSIVRNRISTQVAESGVDTVFLPLNFMNYHWCCIVIKVQAKRIFFYDPLNQGPYRNSALAIANYLKISGLSDYDVVSQNNPLQFDGSSCGVYVAWMFIRQGTPVPALDMSKFTLPRRRFELFYYLLTGRLLPIQPVQAVGGNLEDEEMEEKPPAPTITQQRNEEEEVPPTQVSL</w:t>
      </w:r>
    </w:p>
    <w:p w14:paraId="4226B15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3_PPTG_11309</w:t>
      </w:r>
    </w:p>
    <w:p w14:paraId="616E36F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NTALLLLLAAVAATDAAVPVVPTDRMVQFLQEKPDLESELNAWKQSDAGQYAQQNGFVPASSSRDVAAAADEELRRFFMTKLMIEEAEATNPEAVFSTNTPFTLMTEDEFVKFIGESYQRGSGALAATSFVDAAPSNSTDPLSTDKDWTTSGCVVPVKNQGQCGSCWAFAAVAALESAICLAGQPLTPLSEQQVVDCDKTSYACQGGFPGDALAYIQQSGGACTEKAYPYVSGDSGDRD</w:t>
      </w:r>
      <w:r w:rsidRPr="004B6552">
        <w:rPr>
          <w:rFonts w:ascii="Arial" w:hAnsi="Arial" w:cs="Arial"/>
          <w:sz w:val="24"/>
          <w:szCs w:val="24"/>
        </w:rPr>
        <w:lastRenderedPageBreak/>
        <w:t>TCKSSCTREAVTIREVVAVPESDAGLVQAISTQPVAVGVAAGNPTWKQYKGGIVSSCTSSELDHAVLAVGYSPSYFKIKNSWSTQWGEEGYMRLKRGAGTSSSGTCGIIGPKSVYPQL</w:t>
      </w:r>
    </w:p>
    <w:p w14:paraId="5C3F6BD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4_PPTG_11311</w:t>
      </w:r>
    </w:p>
    <w:p w14:paraId="0818BCE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NTVLLLALAAIVTTADAAAPAVPTDRMDQFLQEGAALRSELNAWKQSEAGQYAKEHGFLPTPSSKNTTDEELRRFFLSKLLVEDAQAANPDAVFSTDTPFTLLTHEEFAKFIGESYQRDSGALKATSFADEVPLNLTASPTDKDWTTSGCVAPVKNQGDCGSCWAFAAVAALESAICLSGKPLTLLSDQQVVDCDKTSYACDGGWPSTALTYIQQSGGVCTQEAYPYVSGDLGYHQTCKSSCSREPVNIRKVVAVPRTDAGLVQAISAQPVAVGVAADNPTWKQYKSGIVSYCSTTQLDHAVLAVGYSPSFFKIKNSWGTQWGEDGYMRLKRGAGTRSTGTCGIIGPLSVYPQL</w:t>
      </w:r>
    </w:p>
    <w:p w14:paraId="38127F7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5_PPTG_11313</w:t>
      </w:r>
    </w:p>
    <w:p w14:paraId="38B0EADF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NTVLLLALAAIVTTADAAAPAVPTDRMDQFLQEGAALRSELNAWKQSEAGQYAKEHGFLPTPSSKNTTDEELRRFFLSKLLVEDAQAANPDAVFSTDTPFTLLTHEEFAKFIGESYQRDSGALKATSFADEVPLNLTASPTDKDWTTSGCVAPVKNQGDCGSCWAFAAVAALESAICLSGKPLTLLSDQQVVDCDKTSYACDGGWPSTALTYIQQSGGVCTQEAYPYVSGDLGYHQTCKSSCSREPVNIRKVVAVPRTDAGLVQAISAQPVAVGVAADNPTWKQYKSGIVSYCSTTQLDHAVLAVGYSPSFFKIKNSWGTQWGEDGYMRLKRGAGTRSTGTCGIIGPLSVYPQL</w:t>
      </w:r>
    </w:p>
    <w:p w14:paraId="762F436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6_PPTG_11516</w:t>
      </w:r>
    </w:p>
    <w:p w14:paraId="0E39B0D2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EYKAAMKALRHVASRFKHGDYNSIASQQQDHSRTSNSSGLSDGLSDGEVLNELQVEGGAYVDQGPTETHGAASPLSSSVQTTQLGVQLGTDPAELGTDPAELGTTSVGLETDSTQMGSENTQLGSENDLGASTTLLGTNTTPNDEQARSVDLGNSSDLFEIVSPPKARGRPKQKPKAVKAKRNLAITMVQEDLDMHENQLNLVSVYEILEDAPTFTSSHVRLLQFKLFRFLSKVKPPIAHEISKLPATKPLIRPDEICRIFPMELIKKCMAKVTAYQRKHPRVQELDIAFEIVGIGVFANSTVALMKRWHTAREILKKVERTLMWINQLDFSRLANNASFNATADPNLPEKLKNIPIFSSRNQLLDLAAKECLTEDTLHLVLSKKFGGDPNVVVFNAATLGAVVNGKIETDKEVIRNALSGLSKETILFPMNCNGNHWCSVMMDLNKGKVLVYDSSSSSYLCSVRAVAQTLITLLPERAQPSVRVGTYESGLGVQVDSYNCGVYVLLAFEIFCGAEPLGHVDKKTLQCLRYRYLRMCMET</w:t>
      </w:r>
    </w:p>
    <w:p w14:paraId="5641191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7_PPTG_11601</w:t>
      </w:r>
    </w:p>
    <w:p w14:paraId="1A6B848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EVIQIKDVGSFSRPQIQLMKKIDCLKAIVQQGINTHKWILEEGLSALPAQYHYLAKQVADEVMNNYPYKNINGLSGSNELVYSMLYRAVPPAWLSDACIRGLAIRLVADNPSARFAGFQTVTTRTSRARAVGESLVSSDVLARLIHQIAEVGVETALLALTFHNAHWCCIVVKVTDKRIFYYDPLNQKPYMRAAKEVATYLKHNGLAEYDVVPQNKPVQFDQMSCGVFVCWMFMRKVVHGLTHDINDNCLAQRRFELFYYILTGHLIAPIKNTPATSDIEMQQTPLKDRDSTPTQDESGEESLPPTQVAG</w:t>
      </w:r>
    </w:p>
    <w:p w14:paraId="29C829B4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8_PPTG_12146</w:t>
      </w:r>
    </w:p>
    <w:p w14:paraId="7EF49F2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MRNPVLVLDPFYILPSKLLDHCMKVLPVGNTLHQAVCVDTGSSGDAGPTAVMEIIQIKDVGSFSRPQIQLMENIDCLKAIVQQGTNTHKWILEEGLSALPAQYHYLAKQVADEVMNTYPYKNINGLSGSNELVYSMLYRAVPPAWLSDACIRGLAIRLVADNPSARFAGFQTVTTRTSRARAVGESLVSSDVLARLIHQIAEVGVETALLALNFHNAHWCCIVVKVTDKRIFYYDPLNQKPYMRAAKEVATYLKHNGLAEYDVVSQNNPVQFDQMSCGVFVCWMFMPQIRALLLYLDRTLDSADQKYPSD</w:t>
      </w:r>
    </w:p>
    <w:p w14:paraId="09898C6F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49_PPTG_12287</w:t>
      </w:r>
    </w:p>
    <w:p w14:paraId="7CDD30E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ELNEFADTTWDEFQSWYLGAPQQCSATERNGVVYGEVPVEKDWRADGAVSPVKNQGKCGSCWTFSTTGCLESHVKLKHGEFTILSEQNLLDCAQNFDNHGCNGGLPSHAFEYVKYNGGLDTEETYPYEAKEGKCKFNTYHVGAQVDQVVNITARNENELKAAVGSTGPVSIAFQVVSDFRFYKSGVYESKECHSGEKDVNHAVLAVGYGVEDGKDHWIVKNSWGTKWGMDGFFQIARGSNMCGLADCASYPIVV</w:t>
      </w:r>
    </w:p>
    <w:p w14:paraId="4CA9D8B2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0_PPTG_12342</w:t>
      </w:r>
    </w:p>
    <w:p w14:paraId="2AEB094B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ELLENWLYSKLAGIGFDYTYAGLYCFRSGLSSSIVDTGDVVTDVISVITLVKIRECLDNDLTGYIFIPVNFDTNHWACLVINKLKKKIVVYDSMNKRKIGKILKLMAREIDGGLLESAFKHLTMTTPRQKDGDSCGIFACLQFWRQVSNAAPTDVSSRGLVRVRWEMLQALMNQKAQ</w:t>
      </w:r>
    </w:p>
    <w:p w14:paraId="15D059E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1_PPTG_12477</w:t>
      </w:r>
    </w:p>
    <w:p w14:paraId="75162D6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AQFAHGISALDVTPSAALSAPVWLLGKRYDDVAAADFDAYKRSFESILWFTYRRDYPAMTPYEHTSDAGWGCMLRSAQMLLGQALQRRILGREWRLPALFETEIDARLPETYVQLLRWFADSPDVECRYSIHHMVKLGVQYDKLPGEWYGPTTAAQVLRDLVNLHRREFGGELAMYVPQEGVVYSDDVAKLCVSHIEQETAEKEVKDEDAPEFFDPLLHPPTTEDKSDWSTALLILIPLRLGLDQVNERYVPAIQKTFAFPQSVGIIGGKKGHSVYFVGTQQDQLHLLDPHDVHPAPELNAAFPTATHLRTVHSSRPLVMNVTTIDPSLALGFLCENRADYEDFERRVRILHDEVKEEGGMCPFSVAARRPDYAASDGDLLMADCLSGDDEVSSAGGAGAGEDDEDDYVLL</w:t>
      </w:r>
    </w:p>
    <w:p w14:paraId="6ED9195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2_PPTG_12597</w:t>
      </w:r>
    </w:p>
    <w:p w14:paraId="19AD222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SPQAHLQICPNIDTMFCGECGHRWEPDEIASARFCAECGAPREDVPPPASAPAPVPASTSSFSSSSSSFTSYAAPVSTATSSSSYSTPSYTSAPSSASDSSPSTAYSAPSIASYSAPSTSSYSTPVTSSTPSYAAPPSSATSSTKCTQCGEAFGDSTALFCGECGAHRPSAAPAASPAPAAVPNDDGGDLFGVASTSYTAPPSTSQPMTSTFAASASVPFNPSYAAPAASANDPYAPPSAAAPPAASPAAPVHDPYAPPAASPTYDPYAPPQTPAAPVEPPASVNLEAAAPSGSSISTLLANLSVSAKPEGERDEPDGKGVGVHIRQVVRARNMDSLSTRLEISNAVKRNRTNPQERTEGYNVTKVNDTITVVQNERADPVEERYYNQRTMPDNGEWLQILRKNRQAGTKFTDPQFPPDASSIFRDATNPKYPHLQEYIWKWKRVTDFFNETAYVEITMLDDDKKLVCSMSIKNPAEAESILEVIRQTPTSVDPQFLKIAKDAVTTGVTKRKRDHLLLLTKNMIVHMSEFVQDGLQRFELMWEKSL</w:t>
      </w:r>
      <w:r w:rsidRPr="004B6552">
        <w:rPr>
          <w:rFonts w:ascii="Arial" w:hAnsi="Arial" w:cs="Arial"/>
          <w:sz w:val="24"/>
          <w:szCs w:val="24"/>
        </w:rPr>
        <w:lastRenderedPageBreak/>
        <w:t>LDHYKPLAFASVGEGSGYRVDGSESGVVSRVSVLVPVYFRAQGTCLFDRSRESKAASRISGVGISPGDMRVGRLADAYVFGALSILSTSQLALSQVFPELSDDLVRPDRVEVGTAFPKEQQYNEEGVYAVRFWRNNRSRVVVVDDYIPCSQYGKPVFGSFTGSNGKFEIWSLLVEKAYAKLHGGYETIVGGQEGYALQDLYGGVPSRYKLQEKCPNEEVAWQAISSALQAGSLVGCSNEDMAAELPTGLRKTDAYGLMKLVELDYQGEHTRLVQLRNSWGIGTHQQREKWKGSWSNEDPKWHSFSRMQKVECGFQFREDHTYWMDFSAFYCFFTTIIESRNLYNFRSLPDGLGNPVSPSLSIHIVSGEWNGITSGGRDAMHLNPQVQLFSPATNGCNLIVHLEQPSRRMKMETEYTSYIAPVVVKNGERQQRKIDLSQDVVATGTFISNRSCVLELPLMPADGGKPFVIIPATYDGHLPYQLGFSMTLFTSKPTAVVPVSDTGSLPVCCICQKALSGTFRTFTHEQDGQRKVDRVCQGACVDAYRERNTPVCVDCHQRIEVVEGRFSGRMFTLPDGSSVHAECIDAYQIRTSEKCIHCGHAIAAIPGRFDGKYYQVNGGKCHGECMEAYQMATAQRCVHCGEPVIKLAGKFDGRFYKIEGERLVHFECWEQYQQSVAPKCVHCAQPILQIPGRFDGRFYELASGIGKVHFECWNAYQTLANAPK</w:t>
      </w:r>
    </w:p>
    <w:p w14:paraId="2203F10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3_PPTG_13332</w:t>
      </w:r>
    </w:p>
    <w:p w14:paraId="0C42A8F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IASSSLLLASLALADALKTPLEYEHEFSAWMKTHSISFSDALEFAKRLENYIANDMYILEHNLENAWTGVKLGHNEFSHMSFDEFKFKMTGFEMPDGYLEQRLASRVDGLWTDVQVPESVDWQDKGGVTPVKNQGMCGSCWAFSTTGAVEGAAYVSSGKLVSLSEQELVDCDHNGDMGCNGGLMDHAFAWIEDHGGICSEDDYEYKAKAQVCRDCEKVVKVTGFQDVNPQDEHALKVAVSQQPVSVAIEADQKAFQFYKSGVFNLTCGTRLDHGVLAVGYGSDNGQKFWKVKNSWGSSWGENGYIRLTREENGPAGQCGIASVPSYPFATLISKDEQTETEKVVEEPRSVPADNPVESFPAEERDFRPMNLADLFSSAKITQCGDVGSAIIDFSDLEVTPSSPQRGQPVSFFGNGNAKRDFASANFKLGVKLAGTQVFGHSGKLCGDTHVPLPLGLGHIDVHGFACPMKKGKFSDLKVDVNLPIIAPAGNYEIQLTSDDDSNSPLFCVNVELDLTSGEGAAKKTHVYEPISYM</w:t>
      </w:r>
    </w:p>
    <w:p w14:paraId="74588BC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4_PPTG_13351</w:t>
      </w:r>
    </w:p>
    <w:p w14:paraId="03F83EA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TRRNLQNVVVFSILLQLQSVSRVAAQTTDSLGYPDPRYSTTQSLTAFSCTGGARNCPNGGQYASAGGNLTLTIVEMRNLPDLDSFGLAGLETDAYVEALIGDNVRTSGVVWNSLNPKWPPCTEAGCAGEDDLVRDLNFGFRPAGTEIIVRVWDKDSGFEFGDDLVAQVTLNAIYCSAFSALKQKLPSNDTSTWALAEQPMCVEELWIPLTESGDCTDAKTSAPCMRIRMTAVPFQMRTEEVFVSGALVNGGMGGYFPDEESWLYGRVYSSSDTRLLSYYRMADSQGGLLIRSSSTSNNNKGNTSLISTYGYAPYSRVTFNFAAQLFVFRRVDDEASSPEWLNTTFGWVETREYAQLMNVAGDFKAVAQNFTPHAINKYGDAEGRGVITGANVALNYTDTTLSMYFIVAVPHETLDVVPAVYSKEFSRGIFLEITVQYGPTFAFLMILVVRYLRRMHWRVERVQSFLAEKVANPSGQLSAAAGVQPKVKEKNNTAKGKEKIVKKTKVKKPDIVAQLFFCYGDGENNAQFRRNLCYATWAVNIVIASPVLMLLSWGVTSIVLVTPPAFGFGIVFLGIGALGGIYAASVWVRTGWRMTRRTLYLFAVAF</w:t>
      </w:r>
      <w:r w:rsidRPr="004B6552">
        <w:rPr>
          <w:rFonts w:ascii="Arial" w:hAnsi="Arial" w:cs="Arial"/>
          <w:sz w:val="24"/>
          <w:szCs w:val="24"/>
        </w:rPr>
        <w:lastRenderedPageBreak/>
        <w:t>FGAFVFLFSATFADPKVYVGGEDLDFFSLSCIFLTLNMMPIIWLAFTNDSKLSKSLKQVIAVVGASKKVTTLKSKFKNLGTLGLKLATAKSDHQVVDPEESKTKRKRKESPFAAILGDHYTVEQSLPGLEYADILKSVFVTPASTRRRVNRRCYWSVLATLVVYCIVASAWTEYGTQAVGISITLVLVDLCVYMLHRGKSANNWSAGYVVFLLSSVRVCLAVTCGRYWILGHAFLYMVFGTALCREIIGRNLPRMNKQEAGGVTFFGHDPQKERQHQLDVGTTPEFVLGFLSFFYLFLLLGVAFGSDANQTVQVPVLGQEWPLWIFGVLAFIVVLFVGLSLATSRAFFLQKEQLLSDYAMHVYLFVQPLRLPFMLAAASEVLVICSGLFVYASTQSTFILVSSFFAPLILMLSLAVNVQWKKNDYRLVVWPPEDDEEDVLDDDDDGGFLDAEAALEKEAELMRENFVLPPLKGKGNNHVFDSADETFKMPNLPSKSLLGLVGGKAAGVMSPTKKLGLALPGKSKPTPDKPPNSKTQVGVPAVTETGANNTALAIKPAKPSRCAWLRDLMTGKISCRAFFSRKTWSKKYREENNHSPAGKPLLNRNGVANTAQDDDDEEGARPLLDDNAANNAVLARRKTMAQGGDGDIDFAKMTLYQAYQQGFLLPQDHMTIGCFIALLFLIMLYGMILTATENPSWLGQVIWTGAYILIFTLSPTIKFFKTATFTPDMKYCFGGSAVLAWITGFILFFAVLKADVNQVESLVILSILMFYPIFLLFAVTLGRWQDENWVITRLIRRIGGVCMVAIVLWVFEMYVFVSVAFGGVLTFLLALFLFITYYVVKWVENDRYLAPVYQRQASFIVLCATVAAIIAALALGMSFFSCLSIVFVVLLLKYSLQFVAGWIVAKSSADESVFYSPYLFPVFSYNAFTNNVVDETHNVLPLYMVFLLVFLWGVAGVMFFDPLGFGIGLCSLVLLAFAGVTAHLCAVTPVQMGIAAKYVNEMILKDASEAAQAVANRRSQPFTLESPEFVEQERREKKAELEFQAIAYGGGAASAFASRKKGTKAVDIKVEEEIVKVEPRLTCGDIALDIEDVDRQCRYITTTHGLEVCRPDGLLSWKEVKQDIFQRGVGPFGFLYAFTVPPRVFRFLRWKYFPATLKWRRKAKSDTQADRQADTLERGDCRIDTTPADPSRDLVELLLRLPELDAALDRAFYEETRCVIHLQLLMLTASDARLSREKIMFQKFLRENRFKLMSNGISPPANVFRTSSFASIDIPLVAVWLLSLTPESRARFHALKAAFNEEMERTDAIVDAEDRAALVAQKELQEHWAPREAEQCRQRMQEFLARRLRRESEGILTEEEDSKPGYDEGLVNAKEALLEIESGYSCVPGEYGRSLQFVDREFPPDTTSLTGCSHESEVAPQWKVSSAINIASGLFDGGTDPDDVRVGRLDDAWLLSALSIMAASGGVDDGKVDELIDRLFVTKQTSLTGAYALRLYQNCQWETVVVDDYFPVLYDSAGDEAELSVSAGAAFAHSRDFEELWVPLVEKAFAKYYGGYAALERGYVHHALRVLSGCECEEVFLAPAARGALKKTLWQQLKLFRKNQFLLGAASLPSEHADPALRASGLVFDACYVIYDVRDVDGAQLLKLRNPPGDHEEWKGDWSDSSRLWTRRLRKRLGVRKGEDTGEDNTFWMSFDDFCHAFRALYVCRYYDPDKWTVKTLDARFSREDATSSGLPTRHNPGCTGLDNNPHFSLRVSRPTEVIVTVTQVDSRGMAPVAVLPIAVYIVAHQDQKDRARRVTALNQDNVTVHSGVPARNREVRIQCELAARTYTLLVAAYVSGMEGPFRLHVQSNYPVELQQIWPAAWKTGNGTMTPVPHGTLVERMAEKMKHTVTESAAGTKIMAKTHELADKIAAGAAIVDNVMRDEESILEEQLAKQQQEEADEAEKKETRLTGKKKKKTDPDAPQSNPWIEQWDEGAGKPFYFNKQTGMSSWEKPDDF</w:t>
      </w:r>
    </w:p>
    <w:p w14:paraId="65880D7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5_PPTG_13374</w:t>
      </w:r>
    </w:p>
    <w:p w14:paraId="2F7A748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MVANSQPEAAAVSATNATNTTAGATVTSPQKRDVYLTGFGKFGDILENPTTFLSTKLAEHPKVTESHVLEVSKESCEEELAKMYARAEDRGRPCIFLHFGVSAISRSLKLEQVGYNVADFRIPDERGYVAKDEVIHKGEPDEITTKLPLEDMLKTLQDVHPRVDMSTDPGRYICNYVYYRSLVWVKRQEANGHPEHLALFVHVPEFRNVAFEDQVALASKIVDLVADL</w:t>
      </w:r>
    </w:p>
    <w:p w14:paraId="07D59CD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6_PPTG_13415</w:t>
      </w:r>
    </w:p>
    <w:p w14:paraId="28EE9B4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WCAFERQNVVTLGNNTNNRLEASWEQLKDMVNAFMAVDECIAGILCYQHQQEKSFKNCVYNLSVVYDPKYDREMRHHAKLVSEHACELVYDDYYFAITKAKYKFHEAVPGVFLIQHESDDEDALDESHSEYSLTKSDWSCSCLFMTSRLLPSRHVFFIQKALRCENIIPTHLLNSRWLRISLRSDAEVPQFTGEPFGVSRVLKESTTCWDSSRKFREANYLTSSISEHLSGLGMREYRVAMATLREVDARFRHGEYDIITRTDSGSRELTISGELGTASGGLGSGSTELDSCLSDVRSDGIVVGTGISEMGASCDELVSNNAALVTEQHFTDEVGSRVEEQASSGNFNTQVPTLSVGGLKSEFEILSPPRSKGRPKQKSRAVKAKRKKAVAMVQEDMAMHERQRNLATIREILKGAPTYESSHECILQFKAYHFDPKPKPPIAHRTALLPPTKPVMMPKEIVRVFPMDLLNKYRAKVTAYQRKNPGTPETDIALEILGVGIFENSMLALMRQWHATTKTLKRIQRALTWIQQLDFYRHTNASFNVEKDPDLPNKLKNISILAVEKTEVLELAAKECLSDSVMQMVLRKQFGADPNVKVVDPAYLGIYNGEITTETSHFSRVLTGVTKDTKALFPINCNNNHWCAVLLDFQDGKSYIYDSMASSYLNTVRAAAQKLIMMIPGKHRPSRRMTIYDPGLGVPSDSYNCGVYVLLAFELLCGAGPLGHVNKNILQLLRYRYMRMLIEV</w:t>
      </w:r>
    </w:p>
    <w:p w14:paraId="64C6DA7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7_PPTG_14714</w:t>
      </w:r>
    </w:p>
    <w:p w14:paraId="3BB7D68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GNAKVGATRDQLLALVQRRGAAHRALTLFTPQAAALVRNVSATNSSSTTLSLLKAAVERRVPDWTQSLTQERDAKRQRVSSSSKTDVVFAAKMAQSLVKVYAVTSGAVAKEEELDDLVAAMDLACVALYVVCALEHAVRLGDLVVDNLLYQIAKKYADIPKMKEAAACMTACVHARLWQAHLKLSNGASEKSQLMRLLDWQDENDDALASEMMGKAELAAEFPTPKSFHTAQFARLLLGHTNICVSLLSAVKKYEVVLQVAETTLSPWISHLRRSSEQDAELASSFSDRTFRVLWKIAAAVNGAKPKPDTTSGGLRFRFTALSFLLKCSNYSSSYFVQQVHRVGVQHERATKRSQQGLKELYWFYDQSANALSDSHPCSTHIHRSDSLQWEYIQWLEHFALICELSGMHLRSAMILENAVQYVQLFGSAGKAIETCLVVSTAGSLFSAASSENRGSCFISRDGFSSSAIDKNLETGTGRMIRDLVHNISSDKWTDQCEKAARVYLKKLEALAPYSFASMNSKDHPGFVPFMTRSLKRSSTKMFNYAIAVQHSAKYQLYYQVITSFDEICKAVKEVWSSVANSDAKLMETLILEQSRLHRMDVILSVRCCLADNSATTKPALRMLSRHVTSVRELLDNAIMDGKLSDSIINGVLGDLNSIARECYSCATRCYKVGNYQDTISALLGAFEVVESYLEYVMCSNLDVEGIHEAHTQLKADAIASLLAHCYRELGNCTKSRLFTGYSILYCGDIHEIIPRAIVDKYVSCILEEAKFMEEEEQPSIINEFKIFLDNITHVFKSRQISEHQIVTLWREFRDAFDRASATIVVSLRGKSCALSGDVDMSSVVRVQMCCELEHYLTVKLVKKKMKAINGEFPISILLDVSQSLADRKLIYCCYYAKRNIRDTIEGLRLVHHSLAEATENL</w:t>
      </w:r>
      <w:r w:rsidRPr="004B6552">
        <w:rPr>
          <w:rFonts w:ascii="Arial" w:hAnsi="Arial" w:cs="Arial"/>
          <w:sz w:val="24"/>
          <w:szCs w:val="24"/>
        </w:rPr>
        <w:lastRenderedPageBreak/>
        <w:t>LNFCDAVGVDLGGIYGWCGVVTMEMALLVSYGGSSDEYVASGNISVSEESAIADIERCLAYWDGEDSCGFLFDGLYAVQCLESVYNTLSLISCSPLEQAARKLLQTLHMSENAQGLMSSVIPPPIGLMVMDSREMVLTVEEGAATAGDNREMQLFEQVDRDLFAAKTSHLGAIRDQACQHLLSAMTTLGDIKQNVKYCQTATVAKGIGMRELFVHTILSDIHFYEGRSKDAITEAKSALQVCWKMAKKFTAPSSHTEAACFELPREISAAEYLQRKSAHFLYFMALECSSWDLLLAAKVSLCRIASLYSLADQPHRAASYLTEAMRLVGGLNLRFFRRGPFYEYAELELNANHLEKAKVAMSLLSLNPKPNQQSKTNHSIADEHRSTIQFDPAIIEQKCDEIVQQGDVHLSEAKHQEALACYAKAIEIVDVTEDCQSSISKRLGRVKARCWRKYTRLQSQTSDFSNVSAVKSLLVSMKKLKRSLKSCDVHLERVKSMLELGRINTRLLRSASPRAFTSLGRTLSLLEGAYLLGDHLGIPHLNQELRTALGMAYFAEIEENTRDDASSMDGGARAAFLSWASCALLANAGSDDAISIAMDNDTSTQDGLVVQLEQLAAGSNAFQKQEPQEYLTRMAQGIAEKVQHLPDNWVIVSLTIGLSSELVVTRIPTNGSTPISFCLPTVSWSKCIREMDAIIQNSRQGLSGHTAEETSSWNDEQKRKWWDNRKLLDRRIEKVVISMQKKLGFWRCLLVGGSTFESQIVRQCWELLTQTKTGPIKLAERNQTLLCAISNAQQYLPDSEVIDGLKHIAAEIEVPLSDSVSREVLQVLRTNQNDFVTNSTEATHSNLTNLSTDKIARMKVGEVKQLLAAEGLNIDGLKKELVKRLIAARDAALVDRIRTSTGCCDGGNTADVSTILILNHQLQQFPWEGMDVMDLCSGVTRMPSLDLIMQNAKLLSPVRRDRVRYLLNPAGDLKSTQNQLGPILEGGATTYGWEGIVGEIPDPDKLRNYLLAADLYIYCGHGSGEAYLHRDKVLSLKSNCSAALLFGCSSGRLEREGIFGPSGAVLAYVRAGSPAVLAMLWDVTDRDIDQLSVKVLQEWLLSDNKDDSRSLAQVLQSSRGVCKLKYLNGHAAVCYGLPLYVAKS</w:t>
      </w:r>
    </w:p>
    <w:p w14:paraId="16ACF37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8_PPTG_14795</w:t>
      </w:r>
    </w:p>
    <w:p w14:paraId="04043B6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VQALIALSTAVASASAARTDRSLGAFVDCPSVRSDGSPCLWAGQNGEIVDSKTLRDLLVQRNLVSFSERDGLTRNLQAHMTYIEDVHMYAKSVGHEFSYHMGVNERHLTSSPKRRLSPQGLVDQEVKSAHSRRLKAEASGSTASTTSTVSSSGSSEYWNWCDTDNSFGYSVCSSVKSQQNCGSCWAFAAADAIETAVVIAENASAAVSLSPQQFLTCSTLETTQTFDYCWASDSGVDGASWMETEIKWESQNNGCNGGMTHGAFIDAAQNGWGLVTELTMPYDDSSSGSTSSNNVSSTCTVSDNETAASITGWEQVVGTDCTASNNCTTLLRTALEKQPIAVAINSEDPFGEYAGGFYSCPNDGDLSSKDDVNHALVLVGYGTDASVGDYWILKNSYGSSWGASGFMKLVADSKVNCGLNIFPVIPTGASAGAAATTSVDSGGDKVFVGLSPTNWIVVAAVTTIFTIVMTAIGMIISQRKLKSIRKQNSVMYAGRAPVNAQQTMAH</w:t>
      </w:r>
    </w:p>
    <w:p w14:paraId="3168845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59_PPTG_14796</w:t>
      </w:r>
    </w:p>
    <w:p w14:paraId="11AAAD5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QIRAITFVLSTALVNGAAVQTTGRSQGTLVDCPTVRSAESPCLWAGENGQVVDSRSLRELFIERNYVAYSDRESYERNLQEHMTYIEDVNMYAKEVGHEFSYHMGVNERHLTSSSNRKLTPEQFVDQELISAHSRRLQEANTTNSSTISSSGSSEYWNWCDKDNSVGHSVCSPVKSQKSCGSCWSFVAADAIETAVVIAENASAAVSLSPQQFLTCSTLQTTQTFEYCWASDSGVNGAS</w:t>
      </w:r>
      <w:r w:rsidRPr="004B6552">
        <w:rPr>
          <w:rFonts w:ascii="Arial" w:hAnsi="Arial" w:cs="Arial"/>
          <w:sz w:val="24"/>
          <w:szCs w:val="24"/>
        </w:rPr>
        <w:lastRenderedPageBreak/>
        <w:t>WMLTEIKWESQNDGCNGGMTHGAFMDAAQNGWGLVTELTMPYDDSNSGSSSATNSSASCTVSADQAAASITGWEQIVGGDCTASSNCTLLLRSALEKQPIAVAITSNGGFGEYAGGFYNCPNNGEIASKNDLNHALLLVGYGTDSTVGDYWILKNSYGSSWGDSGFMKLVADSNINCGLNVFPVIPTGAKAGAQASTAVDSGGDKIFVGLSPTGWIGVAAATTIFTLVTTAIGIGVSQRKLKVIRKQNSAMYAAQTPTNAQNGY</w:t>
      </w:r>
    </w:p>
    <w:p w14:paraId="5BC9B0D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0_PPTG_14797</w:t>
      </w:r>
    </w:p>
    <w:p w14:paraId="6392CD39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PAPWLTLLALTAAAAAPSMTQAQDPSTFGTLLSCDDARCLWADRDGIAVPSDTMVTQFLQDEGMDAGRSEFRRRMEARVDYLEQVQKHAADRDWAFSYTMGVNSRHLYHDGSRMLSPADFVQQEHRAAQRQQQRRLTEQRRLTNSTLDVRETLDWCSTDNPQNQSICTDVKSQNQCGSCWAFAAADAIETAVVVNTGTSPRSLSPQQFLECSSREMTATFDYCWADEGVDGSSWLLTKMIWGSRNNACNGGMTHAAFADAAQLHWSLLSQLDLPYNEEDTSQASAATLANACDNSSTDNAAASIAGWEQVAGPSCDESSDSTELLKLALQQQPISVAINSGGSFDAYKGGIYTCPNDGDFASSGDINHAIVLVGYGSDGTTDYWILKNSYGASWGEKGFLRLAMDSKINCGLSVFAVIPTGAIAGAAHTAVDGGGAVEFVGMSPDSWIVCGIAVAVVTLFLTVIGVIYASRQRNAFKETL</w:t>
      </w:r>
    </w:p>
    <w:p w14:paraId="11D7F3B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1_PPTG_14804</w:t>
      </w:r>
    </w:p>
    <w:p w14:paraId="24ADEF4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PPRLRNAQKRPLSADDIDVDNDSNASDGSSSEWQPSPSPPRVEMTGTTSSASEESGQICVIAPPPGETQFRSWEEFEIYLAKYQAQLFQIFRVRTNTSVAVRNGRIDAQGSSASKHSAEWENYAKTYVCTHYGDSGLGMLCPAMAYLKYVARRFKNGEYNISSSYLPPEEQQSELTLPPTQLERDQPHGAGADVVSENAPVDSNSLSVGTGSQSVEPVSQSGESGTQSGESGTQSGESGTQSGESGTQSGFEPQIALATLPQANDVFEVASPPRSRGRPKQAARSKKEARRKNVQTVQDDSNLYAANLSLANVQDAVEGEPTYKESAAILSRFKLFEFSKKPRAPVAHNKLSLPPAKNITPNLAEQDIAVELIGIGTYATETLGVMKKWHRAMKSIQYVEKAISWIETIDFTLPMPQAFRAESDPDMIPKLKAIPLLSVQAEALELVGKSTLGDGTVNTLMLKLFAERVDTIGIDTSIAGNVMNGFLPVDTMKSVLLGATGEKILIPVICGKNHWCSIMIDLTCKDVLIYDPMNSSYGSKVRPLADKLVTMLPDFAPRKYRVRLYLSELGVQVDSYNCGMYMLLAFEVFAGANTLSLLSRKELQYLRYRYLGMCI</w:t>
      </w:r>
    </w:p>
    <w:p w14:paraId="3FC04B6F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2_PPTG_14921</w:t>
      </w:r>
    </w:p>
    <w:p w14:paraId="4F1AAB5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HVASEGHEFQILPGISVLERWSTFEALDVKDELTSAANALQPIVNMSKLKLPKRIRLPDSSDQSAEERKSHTPSDDKREVVYIRLRRGECAKQVVLTSAEKYSYAKAMLEPLLKHLSELSSADFYQELKAWKETVEAGLSRREAATANTRDIGDNEDDEAEAELYSFLNPPSDLSTTNLMNALQNTEGVTDGSSDAEHGGLEQADTPTPPGSDVPARQVDIINVPKPKTKGKTRSNPKQLRQTKIATRLAVHKYPSDLTVQLYEFVIWARNTSSMILVAEMVNKYLVQLDDAYLRARTIECGWEAMRPAAYMHPFVIPGPLELNCGNQTHLIIPSRSRHPARSRGVYRSQPVEYVGAATTFYYVKT</w:t>
      </w:r>
      <w:r w:rsidRPr="004B6552">
        <w:rPr>
          <w:rFonts w:ascii="Arial" w:hAnsi="Arial" w:cs="Arial"/>
          <w:sz w:val="24"/>
          <w:szCs w:val="24"/>
        </w:rPr>
        <w:lastRenderedPageBreak/>
        <w:t>KVRQWFEDRKWLEQDWRKIVSDVDFLAVETGTSGLSSDAVRARHWAMANEVISKFASCRLSAEFVTPSRGCFITFENVVGALCKGWLNDSPIDFCLEVIGSTAEKCHVLSSHTTSTGRPKTPKKLITDTKFIIQPVNLKRSHGGVVITTLHYLESADILRVHPYLYEPLIDEEYHEDMEEVWKGIKDQENKVVMEGLRGFVKRWCQASTPTTKLRIDPIQWVEVPQQPDYASCGVFVVAQAFSYVHGNLQWQHNNISKTDVQVMRLRMLWLILCKSRESPMARGKVERMKKIQDQLLKELK</w:t>
      </w:r>
    </w:p>
    <w:p w14:paraId="4D2C873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3_PPTG_15428</w:t>
      </w:r>
    </w:p>
    <w:p w14:paraId="404C3BE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KKKKLIPINYINPRWLLGSDANGPEDDESNDDMSCPGFRIHNSNMRSTEHAVLNGSTKWKTAMEIAERVVEVMSSHGTQTFLEMANSLRRFGECASEGVVPIIGNYEQSEHHTPQNSAVVDSVFEHDSSDAESVVPPTLQTVELRENDGDHVEDTTKSRDESSDDVTHERIEIETTDTDILLAETDRILRQLDDVVSSDSDDLRAEGINRSVNDSNPLVSSTNELVNSNNELVTTTNELVNSNNELVTTTNELVNNIEHGNELMNNGNELENNGNNKKKRERQNASEKDQTKKGVLNGKLIRRKRQTISISSGEDEASEDGDQVAGLDITPGSFRVSASVKSKGRPKIRRKQKREAKRIRMSEAIAEANALVQGTLVPVKDLALVRKTIVCSLNVTDALPVLASIEEVGSPSWSATSIVQLARKQKVQQKVTIVFPKNYLSKCIAGINTYRKSLPSEHDAGKMGVSIRKLGTFAEKDLLTMRDWHNETPKLEAVRDLCSWIRASKFSRIALSTPLKNCATVDLKACATRLEAIDVNKAISNRFSKGVMHELAYFRRSEWLDDGCLRVVMSHLMDQDLDNNGQSRIGGVNPLYARVHESMKKEVITSSPFNTSNRLVLIPIYIDGHWAGAVFDYENSKAIIFEPMQTSKYYKGVCEVLDEYFGEYATELEPIQQRAPRQEDTNSCGPLVLLFFECMIRRVPVPNIPSEHIAYLRFRYFFLSTKGAFCRSPGLRE</w:t>
      </w:r>
    </w:p>
    <w:p w14:paraId="47A398A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4_PPTG_15736</w:t>
      </w:r>
    </w:p>
    <w:p w14:paraId="6A237F2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SWCTIESDPGVFTALIEDIGVKGVQVEELYTLDEQQFADLSPVYGLVFLFKYESNHGEDAEPPVFATEDDGIFFAKQVISNACATQAILSILLNAQDVELGETLSEFKAFTSDFPSDLKGLAISNSDKIRLAHNSFARAEPFVVEERKATEDDDVYHFVAYVPVNGKVYELDGLREGPICLGDVPDAENRDSWLQVACPVIQKRIEKYSATEIRFNLLALVKNRIQTYEEQLQAIIEAGGSEQQAAQIQADLAAEQQKRENWALENKRRKHNYIPFIIQLLKTLAEKKQLEPLIKQQLDARNATAANTTNAQ</w:t>
      </w:r>
    </w:p>
    <w:p w14:paraId="6ED0EDA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5_PPTG_16055</w:t>
      </w:r>
    </w:p>
    <w:p w14:paraId="60390EC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LLLLLLMVLPLARSCTMIAVGRNATVDGSTLVAHTDDAGFGAADLRMVRVPAQDHEEGATRHVYNVQPGYPRLVSSQRGHEYEPKNDQEQLMTPLGEIPQVRHTYGYFDQDYGFMNEAQLSIGESTSGARTVGWPMDAGPHGYNMFGIGELTKVALERCDSARCAIQTMGDLAVKYGFYSEDSGDPAKPEYVSAAETLGIADRYGEIWVFHVLTGPQNASAVWAAQRVLDTHMVVVANGFVIREMDLDDPDRFMASGNVLSFAEEMGWWDPKQGKFDFTAAYASPTPDPVRALYMGRRIWRVFDLVAPSLQLDSRLGHYPEFPTYPFSVEPDRKLDVADVTRLLRDYFQGTQYDLSKGLAAGPFGNPMRWGGDEKGVVGGWERPISMYRTVFSFVLQARAHLPDEVGGVAWYGQSSPHASVYVPFSCAQQEIPAAYVLGKESEFAHGSAWWAFAFVNNWSMLRFDAISRDIRARIAE</w:t>
      </w:r>
      <w:r w:rsidRPr="004B6552">
        <w:rPr>
          <w:rFonts w:ascii="Arial" w:hAnsi="Arial" w:cs="Arial"/>
          <w:sz w:val="24"/>
          <w:szCs w:val="24"/>
        </w:rPr>
        <w:lastRenderedPageBreak/>
        <w:t>LQKTCYTERKAMEHHVTHTKSLTASDVRTYLQEQSNRLASRVIDEWWTFAWKLVGKYADGYITTGEAPEDMKMPGYPEWWLKLSEFSKWPGDTLVPPHIPKLEKQLELFESRQNASANLGVQPSAGDDSASPSSTISIAQLGIGAVVGAVVGASATWFAVQRQQRSRYLPIP</w:t>
      </w:r>
    </w:p>
    <w:p w14:paraId="07F7F73B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6_PPTG_16569</w:t>
      </w:r>
    </w:p>
    <w:p w14:paraId="4ED4423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CPPVDTNAECWVITVASVGDFTHQQLLPVQYVWSLVDASEKGMNCYSWLMSIADEQICYEETAAVAKRMLDAWLKERLPGFGEGVDIEWAHLYCARNGCWYNDNLITAYGKMVEGVYGNNTTILLPPMKKPVPKTPKKGMRVPPTTLSLITAASSGRIFLPLNINGTHWTCIVVDGTTQTVCCYDSTDKRANHNLLAQLADEIVKKSLTKAFCVTVVHSPIQKDDFNCGVFICLYFWRRFWKGAGSDYTEKGLLRRRWDILRTIMKFSDEIKEKEKVTE</w:t>
      </w:r>
    </w:p>
    <w:p w14:paraId="3FFDF3A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7_PPTG_16596</w:t>
      </w:r>
    </w:p>
    <w:p w14:paraId="0C79312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QPRVSTATVALAVAFVAAIISDNVKARPMHAEIVPKYHRYLADKETIKAELNEWLKTYSDSGPKHGYIPVTESRSSDDDLEDKLQRFYLTKEQIEEARELNPMAEFSTDGPFTLMTMDEFKQFLSNSHLNETGKTEPPAVEKPKTLSEKEKKTRPSEEVKNKEDNDTKQSKSDDKNDDEEKKTWAPATEGPVVVPMVRRLRNAGKSQYAFNGGDYSNTGEGFQSTSDTYVKSSQETYESQSAPQPNTNNGGNTNQGWNFGDVSTGDSAQIAIVSGGTGSGNNGNWWGTNGWGTTWGGNTGNTWSWNQQWTQPTGSNNQWTPPSNNQWTPAPNNQWTPPPNNQWTPPPNNQPPSANNPPAPAPVTPQTPPTLAPAPPPAPPAPAPPAPAPPAPAPPAPATKRPATKRPATKAPPTKAPATKAPAPAPAPAPVTKQKATTTASTSDTARDSDSDSVDWSKSGCVNPPGLQGQCGSCWAFASLGALEAAQCIANGDKKAPSYSEQHLVSCDTKDFGCNGGAPVYAMQYLRDNGVCTESSYPYTSVEGGTAAACVKTCTPVKSGITDIAQLKSGDESALLGALKKQPVVVSVISNNPMWKQYKSGVITSCNTATVDHAVLAVGYDATTIKIKNSWGTEWGEDGYVRISRSSQGMGTCAVLTDMSYPKV</w:t>
      </w:r>
    </w:p>
    <w:p w14:paraId="2060473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8_PPTG_16597</w:t>
      </w:r>
    </w:p>
    <w:p w14:paraId="2898E7D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PSQDRSTTVSVLRFIGGVAIAAVAVSGVDGRQMHAGLDYHRYLAERAETRQELADWKANFGEMAKNNGWMPPPTSNSEERSADDDEEDHLQRFYMTKQNISAIQALNPNANFSVNTPFTLLTNDEFAAYVGKAYRTYNGSSVPTNRRLRSWHRSSSTKTTYNSGTPGAISKITSTSTSSGTNSNTQASVLGGTVNGGTNYETTSVKTITTTGADGKSTTTTTTTTSSGPGTESTTVTTSSGSASTMSNFGFGSGFSSLWQQWGNGFNFGGMGRNDFHPETVKPAGSASSSPTTNAPSTPTPITAAPTPTPTQTTATPSATAPTKSFTTTVTATDTSTASTSNEVDWTDSSCMSPIQNQGSCGDCWAFSTAAAIESGQCINGGQKTLNKYSEQQLTSCDSQNYGCSGGAPIYAMEYVQQNGLCTEDDYPFTSSDGTAASCSNGCSAVDTGITGYETVDDASGLATAVAQQPVIIAVASGNNAWKQYTGGVISSCDTSELDHAVVVVGYTDSEWKIRNSWGDSWGEEGYIRLERTSDSTGTCGMYGDMSYPIF</w:t>
      </w:r>
    </w:p>
    <w:p w14:paraId="0D02FB4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69_PPTG_16598</w:t>
      </w:r>
    </w:p>
    <w:p w14:paraId="466F646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MKPITLITTLVFATSMLAVVPVNARPMHAGINYQRYLTEIDTIKAETDEWKAMFEKTCKENNWMPEYSTEERSSVDQDEDLRQRIFMSKQDVLEAQAGNPNANFSIMTPFSALTKEEFAAKVLNSYVRGNTTRQTPTPSPAPPKRSLRQQETYTFTSMQDMINSLMQSLQQQMGGSWSIATVKPATDNTDTSTAKQWHWTIPATFPTVAPTPVAPAPAPNTPPPAPVTPAPAPVTPAPTPAPTPAPTPAPTPAPTPAPIPVTAKPKTAAPRTYAPVTPAPVVEPLTKKPSTPVRTEKAVLNSANSVDWSATKCMSPVQSQGQCGSCWAFASVAAVESLQCIKNGQSEINKYSEQQLVGCDSQNMGCGGGAPVYAYEYIQKNGLCSESAYPYTSSNGGGVSCSASCSKSQTGITGYERINEGDEAGLVDALKSQPVVVAVASGNAAWKQYTGGVMTTCETTQVDHAVLVVGYDDNTFKVRNSWGENWGEAGYVRMARSSSGMGTCGMLTDMSRPKM</w:t>
      </w:r>
    </w:p>
    <w:p w14:paraId="3A6CB74A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0_PPTG_16600</w:t>
      </w:r>
    </w:p>
    <w:p w14:paraId="77C057D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HVPTLCLVIAFTILTIPTIARPMHSGIDYQRYLEEIDTTQADLDEWRSKFGDVAQKNGWMPVSEARSADDQEEDLRQRIFLTKQSIAKVQAANPSANFSIMSPFSAMTDEEFNKYVLNSYVRGNSTQSTNRTNSRQLRSAGNSDSNIDAGSDNASIIKTFESLIKTFFNGLNTATIQPTSDSSANVKRSGSQASYKFSDFWDWRPLQPTTNAPATTSSPTVAEASTDSVDWSTSKCMAPIQSQGSCGSCWAFATVSAVESAQCIASGKQSLTKYSEQQLVSCNTQNWGCDGGSPVYAFDYVQQNGLCKEDSYPYTSKGGYADSCSRSCDAQDTGLTGYSQVTGEDELLNALDKHPVIVAVASGNNVWKQYTGGVVSSCDSWQPDHAVVAVGYDSSSLKIRNSWGTYWGEEGYIRLARSSSREGTCGVMMDMSTPQM</w:t>
      </w:r>
    </w:p>
    <w:p w14:paraId="28F7AC27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1_PPTG_16885</w:t>
      </w:r>
    </w:p>
    <w:p w14:paraId="4094192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PPRLRNAQKRPLSADDIDVDNDSNASDGSSSEWQPSPSPPRVEMTGTTSSASEESGQICVIAPPPGETQFRSWEELEIYLAKYQAQSFQIFRVRTNTSVAVRNGRIDAQGSSASKHSAEWENYAKTYVCTHYGDSGLGMLCPEGEPTYKESAAILSRFKLFEFSKKPRAPVAHNKLSLPPAKNITPVRSITRIFPKDLIERCNAKVSTLQKKHRDSSDQNLAEQDIAVELIGIGTYATETLGVMKKWHRAMKSIQYVDKVISWIETIDFTLPMPQAFRAESDPDMIPKLKTIPLLSVQAEALELVGKSPLGDGTVNTLMLKLFAERVDTIGIDTSIAGNVMNGFLPVDTMKSVLLGATGEKILIPVICGKNHWCSIMIDLTCKDVLIYDPTNSSYGSKVRPLADKLVTMLPDFAPRKYRVRLYLSELGVQVDSYNCGMYMLLAFEVFAGANTLSLLSRKELQYLRYRYLCMCI</w:t>
      </w:r>
    </w:p>
    <w:p w14:paraId="0C96B85B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2_PPTG_16951</w:t>
      </w:r>
    </w:p>
    <w:p w14:paraId="0D2B28D8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RAVAVSLSRFKNNQTVMLPPPTSDGQRGDILQEKAIRSIARAVASRPFVLMLVNLGGVHWAGIVVDRDDKKVITYDSLNGTKNRKKLKKLAEDIMKKALQGETYNEVDVTKPKQKDGNNCEVFVSLFFWRCVSAEAPSDVVLSDLSPSGITKLRWALLRAILKMKQR</w:t>
      </w:r>
    </w:p>
    <w:p w14:paraId="4BCA9945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3_PPTG_17193</w:t>
      </w:r>
    </w:p>
    <w:p w14:paraId="3666CBC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TLNFSNFHWCCVVIKVKEKRIYFYDPLNQGPYMNAAVDVATNLKISGLQDYDVIPQNNPLQFDGYSYGVYVCWMFIHKVVPGSPVDTSDKSLTRRRFNLFFYLLTSRLLPFEGPLQQTQL</w:t>
      </w:r>
      <w:r w:rsidRPr="004B6552">
        <w:rPr>
          <w:rFonts w:ascii="Arial" w:hAnsi="Arial" w:cs="Arial"/>
          <w:sz w:val="24"/>
          <w:szCs w:val="24"/>
        </w:rPr>
        <w:lastRenderedPageBreak/>
        <w:t>TQATRRKTRRPRAATRRFHRRRSRIKSISKAAAYALASLI</w:t>
      </w:r>
    </w:p>
    <w:p w14:paraId="20A35CDE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4_PPTG_17719</w:t>
      </w:r>
    </w:p>
    <w:p w14:paraId="362E7B8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QEDLDMHENQLNLVSVYEILEDAPTFTSSHVRLLQFKLFRFLSKVKPPIAHEISKLPATKPLIRPDEICRIFPMELIKKCMAKVTAYQRKHPRVQELDIAFEIVGIGVFANSTVALMKRWHTAREILKKVERTLMWINQLDFSRLANNASFNATADPNLPEKLKNIPIFSSQNHLLDLAAKECLTEDTLHLVLSKKFGGDPNVVVFNAATLGAVVNGKIETDKEVIRNALSGLSKETILFPMNCNGNHWCSVMMDLNKGKVLVYDSSSSSYLCSVRAVAQTLITLLPERAQPSVRVGTCESGLGVQVDSYNCGVYVLLAFEIFCGAEPLGHVDKKTLQCLRYRYLRMCMET</w:t>
      </w:r>
    </w:p>
    <w:p w14:paraId="3044C8F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5_PPTG_17817</w:t>
      </w:r>
    </w:p>
    <w:p w14:paraId="59DDD7E2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FTVPSEILRYPRYDTKAIQDHPVWSKLKMAAASMDLSRDSSVNLFFFGVIHYDWNHWCAVGVNFKTSEVVIYDPQNTGDRFDAIKGFLKTQVLPLLPAPESPKRFRFTRIDLAPQLDDYNCGVFVLLFIELQLYGVQVTGLDSEIRSREAMEFFHYRYLSLILASM</w:t>
      </w:r>
    </w:p>
    <w:p w14:paraId="2EAFEF7D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6_PPTG_18014</w:t>
      </w:r>
    </w:p>
    <w:p w14:paraId="2E8367F3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VHVPPIDAEHESWLAFEKNLREYMKRTRQVLVVKEVMNVSRRNNILKKQVKYQGLQDSDIPLVPLLAQVTRREDGTWGICIKREVYSHNHGVSAEIYSNYPGIRQVSASSPLMPGIELLMESGASSSSIYDYIHQNSTHQVTPADVRNLIARLKKNGAQLSDDDAIAEAVVDFNMESIRNVSTVHQSGRGKTGVISVTSGHMFLERSYTNITTVLLSVATSTTSEGVANVDDKAMEEIRSYVEHDSVKFLFLPVNFNSSHWACLAVDKESKTTYIYDSMNGRKTGKALMQLVTKVKCSLQGSYAHQIAKAPRQKDDNNCGVFVCLFFWKMVSSDAPTDLSPTGLTMLRWKILMAVMNISPQPKRRLRG</w:t>
      </w:r>
    </w:p>
    <w:p w14:paraId="0237B171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7_PPTG_18174</w:t>
      </w:r>
    </w:p>
    <w:p w14:paraId="2D9EFF90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QGFIPAPLLRSLRRFATTNEDEEGDNTALYSALTRGEILGTQRGVKSSTDDALVTRQVAVWGLLRCSPDDTDGHSFVRNLPGGISRIGHFVVVRGEASENEKQLESVALQVAGDANEAIVLVYGLATQTPCMFHCKEGKVVKVEMEVVHSLHARDFLRVIGFAPLRCAVDLHALGDKRALLHQLEKYKVATRDDGDFYVRAGVTQGKRGRSFRVLNGRGEDVVSSDAKTVLESILPEVDDSDGVGETKSKKRNGKKQKKAGKKTTTKQNGDEEDKLGFMPSLEYGDIANLDLLVSLAPLEATADVAAPVVTIPAPSAPNKLRQRFHAHCDALVMVPMDSPIESALTLLRQRLHDQLTEVFNLLKDAPEAVTSVTAHQFPLIGAAFPLTVVSSATDPDFNDESMNDVKTLEHLHRAFLQPLDQPLFRVSRGCSLAQQGEWLASSDVLYNVHEGIPSSGVGERCHSALVDGFYGYYHYLQQGMNDKGWGCAYRSLQTLASWLFVQHYTQQRFLSHEQIQSALVKIGDKPARFQGSTEWIGSLEVGYVLDELFGVTFRSLSVSSGAQLPDVARELLYHFETQGTPVMMGGGQLAFTLLGVDYDPDAGVCAFLTLDPHYSGDEDLATIQHQTVALEGYKAVPCSWRKTTTFAKNSFYNLCLPQRPSVGV</w:t>
      </w:r>
    </w:p>
    <w:p w14:paraId="47BF040B" w14:textId="567C6BB2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</w:t>
      </w:r>
      <w:r w:rsidR="00B46657" w:rsidRPr="004B6552">
        <w:rPr>
          <w:rFonts w:ascii="Arial" w:hAnsi="Arial" w:cs="Arial"/>
          <w:sz w:val="24"/>
          <w:szCs w:val="24"/>
        </w:rPr>
        <w:t xml:space="preserve"> PpCys78</w:t>
      </w:r>
      <w:r w:rsidRPr="004B6552">
        <w:rPr>
          <w:rFonts w:ascii="Arial" w:hAnsi="Arial" w:cs="Arial"/>
          <w:sz w:val="24"/>
          <w:szCs w:val="24"/>
        </w:rPr>
        <w:t>_PPTG_18745</w:t>
      </w:r>
    </w:p>
    <w:p w14:paraId="060AE47B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lastRenderedPageBreak/>
        <w:t>MRILRVFLLFCALHDAAAVPMQVVEDFELRLHHAQTRTRRRALLGPTRDSEATRAEALADTERVVDEGNAEHAAGKKSYFMGYNGLSDLTDEQYRAFLTSRPDRDSPRRKQRKKQPTMNRRKRGKQVTISFDLDDGSSESDDDEEDIEVPTELDWTTKEGGKYMTPIKNQGTCGSCWAFAGVAAVESRYAIENDVQASPLSVEQVLSCSADLDHIRSKFEDNMTSSSEGCAGGMPFLTYAYLQLAQPHGISCGSAYPYVMATNETHPQCSSSLTADVAVTWKSSVSDYKVVAASEKALLRAVTSGPVTANIDATGDGFRHYAGGIYDAKDCLSDGDEVNHAVVVVGFGETDAGEKFWIIRNTWGTMWGEDGYMRIARGSGVGNYGPCNLYVYADYPVNLTAGSNVTSGEPSCPVPVLKFESLSLMKLIGLSGNQIAMLVLCIVLTVIAGVALYHGTEFIQNRKEAAGQLRYQDSYGRWILPSRDQIAAALAQRNSQRPTTGQ</w:t>
      </w:r>
    </w:p>
    <w:p w14:paraId="6AEBE4EC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79_PPTG_18900</w:t>
      </w:r>
    </w:p>
    <w:p w14:paraId="76BA324F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WIHCCFIWVFRCSIRRTVAKMSDDGKHKRWFPLESNPEVMNSYVEKMGFPTSQFSFCDVLSTEEWALAMVPTPVVGVIMLFPIKPHTEEADKQEAARIEKDGQAVSPNVYYMRQTVGNACGTVGILHAIGNMRHLVQLTPGSYLDKFFNKTKTKSPEEIAQCLEEDDELEETHGSAAEAGQSEQLESVDDPINTHFVCFSCVDGNLYELDGRKKRPINHGPSSPDTVLQDACQVIKKFMARDESEVRFTILALAKTPTE</w:t>
      </w:r>
    </w:p>
    <w:p w14:paraId="6028F536" w14:textId="77777777" w:rsidR="00B7507E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&gt;PpCys80_PPTG_19421</w:t>
      </w:r>
    </w:p>
    <w:p w14:paraId="3D88F157" w14:textId="1E5403D8" w:rsidR="001E2581" w:rsidRPr="004B6552" w:rsidRDefault="00B7507E" w:rsidP="004B6552">
      <w:pPr>
        <w:spacing w:line="400" w:lineRule="exact"/>
        <w:rPr>
          <w:rFonts w:ascii="Arial" w:hAnsi="Arial" w:cs="Arial"/>
          <w:sz w:val="24"/>
          <w:szCs w:val="24"/>
        </w:rPr>
      </w:pPr>
      <w:r w:rsidRPr="004B6552">
        <w:rPr>
          <w:rFonts w:ascii="Arial" w:hAnsi="Arial" w:cs="Arial"/>
          <w:sz w:val="24"/>
          <w:szCs w:val="24"/>
        </w:rPr>
        <w:t>MSLAWLRNHARNRDRGTTRTRSNSQRLAAQRAHRQFAGAEAYAPRITYDNSFVVDSSVTSRDTNWVSDDQYKRQYLRLGWEVAPIRKDGNCLFRALSDQLYGHERRHLELRRRLVDFIDLERAFFEPFVAGEGVVEYCARLREAGAWGGHPELVAASRLLGVNIIVHTGPVKRLRIDTDKYARTKEGKGKTINLLLKHDHYSSLRKREKPLDQQHGCSDMCLCRRIVTPSRASLDSRASLGARPSDLGSSFIDRNSDVTRRSSLGARPADISIEQRGRLKGAYGRKSVPDAPDSANKKQQKAPSKPKSRPPPPPVKPKTAAPTAPSRPKVPAPAPPSKPKSPAPAPPKAATPAPKSPVHSKAASPRRPRSPMPTPPAKQKSPGVVLFQPESLKPVVKPKAPLVVLFEPEQTPTSKPTPKKSTVNTATPAKPTSAVVLDAEVEEPESNEDVPQRGVRLPRRAVFNGGKRRRSSAAALSLLQEVSASLNVSAPEVTIEPVPVVKPVVKTITPVTMAKPVVKTIKPVTMTKPVIKTVKPATVDKPNPPAPRSMEIKKSSKKVFRQGRPVPTAC</w:t>
      </w:r>
    </w:p>
    <w:sectPr w:rsidR="001E2581" w:rsidRPr="004B6552" w:rsidSect="00B7507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DB6DB" w14:textId="77777777" w:rsidR="00615703" w:rsidRDefault="00615703" w:rsidP="00B7507E">
      <w:r>
        <w:separator/>
      </w:r>
    </w:p>
  </w:endnote>
  <w:endnote w:type="continuationSeparator" w:id="0">
    <w:p w14:paraId="53F222D4" w14:textId="77777777" w:rsidR="00615703" w:rsidRDefault="00615703" w:rsidP="00B7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9FA581" w14:textId="77777777" w:rsidR="00615703" w:rsidRDefault="00615703" w:rsidP="00B7507E">
      <w:r>
        <w:separator/>
      </w:r>
    </w:p>
  </w:footnote>
  <w:footnote w:type="continuationSeparator" w:id="0">
    <w:p w14:paraId="01C4FA5A" w14:textId="77777777" w:rsidR="00615703" w:rsidRDefault="00615703" w:rsidP="00B75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22"/>
    <w:rsid w:val="00066EAD"/>
    <w:rsid w:val="001B07B0"/>
    <w:rsid w:val="001E2581"/>
    <w:rsid w:val="004B6552"/>
    <w:rsid w:val="00615703"/>
    <w:rsid w:val="00652445"/>
    <w:rsid w:val="009E0122"/>
    <w:rsid w:val="00A17704"/>
    <w:rsid w:val="00A903B4"/>
    <w:rsid w:val="00AC22AF"/>
    <w:rsid w:val="00B46657"/>
    <w:rsid w:val="00B7507E"/>
    <w:rsid w:val="00DB5A7C"/>
    <w:rsid w:val="00EA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E98C7"/>
  <w15:chartTrackingRefBased/>
  <w15:docId w15:val="{72346F90-88B7-4B5E-8102-E30183945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0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0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7439</Words>
  <Characters>42404</Characters>
  <Application>Microsoft Office Word</Application>
  <DocSecurity>0</DocSecurity>
  <Lines>353</Lines>
  <Paragraphs>99</Paragraphs>
  <ScaleCrop>false</ScaleCrop>
  <Company/>
  <LinksUpToDate>false</LinksUpToDate>
  <CharactersWithSpaces>4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强</dc:creator>
  <cp:keywords/>
  <dc:description/>
  <cp:lastModifiedBy>Zhang Qiang</cp:lastModifiedBy>
  <cp:revision>3</cp:revision>
  <dcterms:created xsi:type="dcterms:W3CDTF">2019-07-04T02:39:00Z</dcterms:created>
  <dcterms:modified xsi:type="dcterms:W3CDTF">2019-07-04T02:39:00Z</dcterms:modified>
</cp:coreProperties>
</file>